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541C3" w14:textId="0CE05A3B" w:rsidR="006A562F" w:rsidRPr="00660696" w:rsidRDefault="006A562F" w:rsidP="00660696">
      <w:pPr>
        <w:pStyle w:val="Kop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937F1D">
        <w:rPr>
          <w:rFonts w:ascii="Times New Roman" w:hAnsi="Times New Roman" w:cs="Times New Roman"/>
          <w:b/>
          <w:bCs/>
          <w:color w:val="auto"/>
          <w:sz w:val="28"/>
          <w:szCs w:val="28"/>
        </w:rPr>
        <w:t>Tables</w:t>
      </w:r>
    </w:p>
    <w:p w14:paraId="4BFE84C8" w14:textId="6C202C2D" w:rsidR="00660696" w:rsidRPr="002032CB" w:rsidRDefault="006A562F" w:rsidP="002032CB">
      <w:pPr>
        <w:pStyle w:val="Kop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44DB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0C5F9A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E7174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</w:t>
      </w:r>
      <w:r w:rsidR="00B172DE" w:rsidRPr="00986222">
        <w:rPr>
          <w:rFonts w:ascii="Times New Roman" w:hAnsi="Times New Roman" w:cs="Times New Roman"/>
          <w:color w:val="auto"/>
          <w:sz w:val="24"/>
          <w:szCs w:val="24"/>
        </w:rPr>
        <w:t>Overview i</w:t>
      </w:r>
      <w:r w:rsidR="00660696" w:rsidRPr="00986222">
        <w:rPr>
          <w:rFonts w:ascii="Times New Roman" w:hAnsi="Times New Roman" w:cs="Times New Roman"/>
          <w:color w:val="auto"/>
          <w:sz w:val="24"/>
          <w:szCs w:val="24"/>
        </w:rPr>
        <w:t>ncluded studies and corresponding characteristics</w:t>
      </w:r>
    </w:p>
    <w:tbl>
      <w:tblPr>
        <w:tblW w:w="1413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6"/>
        <w:gridCol w:w="1167"/>
        <w:gridCol w:w="613"/>
        <w:gridCol w:w="1454"/>
        <w:gridCol w:w="1441"/>
        <w:gridCol w:w="1837"/>
        <w:gridCol w:w="496"/>
        <w:gridCol w:w="131"/>
        <w:gridCol w:w="313"/>
        <w:gridCol w:w="264"/>
        <w:gridCol w:w="692"/>
        <w:gridCol w:w="1378"/>
        <w:gridCol w:w="1415"/>
        <w:gridCol w:w="760"/>
        <w:gridCol w:w="194"/>
        <w:gridCol w:w="179"/>
        <w:gridCol w:w="284"/>
        <w:gridCol w:w="104"/>
      </w:tblGrid>
      <w:tr w:rsidR="00660696" w:rsidRPr="000C5F9A" w14:paraId="6C66EBCC" w14:textId="77777777" w:rsidTr="000A2818">
        <w:trPr>
          <w:trHeight w:val="49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7E38D088" w14:textId="74CB01D2" w:rsidR="00660696" w:rsidRPr="00F526CD" w:rsidRDefault="00B54299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Author</w:t>
            </w:r>
            <w:r w:rsidR="00660696"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, </w:t>
            </w:r>
            <w:proofErr w:type="spellStart"/>
            <w:r w:rsidR="00550ADC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year</w:t>
            </w:r>
            <w:proofErr w:type="spellEnd"/>
            <w:r w:rsidR="00660696"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, </w:t>
            </w:r>
            <w:proofErr w:type="spellStart"/>
            <w:r w:rsidR="00660696"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journal</w:t>
            </w:r>
            <w:proofErr w:type="spellEnd"/>
          </w:p>
        </w:tc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64A4F67A" w14:textId="77777777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Type of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study</w:t>
            </w:r>
            <w:proofErr w:type="spellEnd"/>
          </w:p>
        </w:tc>
        <w:tc>
          <w:tcPr>
            <w:tcW w:w="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279096F0" w14:textId="77777777" w:rsidR="00660696" w:rsidRPr="00F526CD" w:rsidRDefault="00660696" w:rsidP="000F623B">
            <w:pPr>
              <w:spacing w:after="0" w:line="240" w:lineRule="auto"/>
              <w:ind w:right="-145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No. of pat (n)</w:t>
            </w:r>
          </w:p>
        </w:tc>
        <w:tc>
          <w:tcPr>
            <w:tcW w:w="14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70FB4F40" w14:textId="2DEF68A0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Surgery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 type</w:t>
            </w:r>
            <w:r w:rsidR="00B54299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 (n)</w:t>
            </w:r>
          </w:p>
        </w:tc>
        <w:tc>
          <w:tcPr>
            <w:tcW w:w="1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741C30D3" w14:textId="173B68D0" w:rsidR="00660696" w:rsidRPr="00550ADC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nl-NL"/>
              </w:rPr>
            </w:pPr>
            <w:r w:rsidRPr="00550ADC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>Intervention</w:t>
            </w:r>
            <w:r w:rsidR="00550ADC" w:rsidRPr="00550ADC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 xml:space="preserve"> for PPE reduction</w:t>
            </w:r>
            <w:r w:rsidRPr="00550ADC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 xml:space="preserve"> described</w:t>
            </w: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57" w:type="dxa"/>
              <w:left w:w="85" w:type="dxa"/>
              <w:bottom w:w="72" w:type="dxa"/>
              <w:right w:w="85" w:type="dxa"/>
            </w:tcMar>
            <w:hideMark/>
          </w:tcPr>
          <w:p w14:paraId="788A021D" w14:textId="2AE4FDCE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Moment</w:t>
            </w:r>
            <w:r w:rsidR="00FD5045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 of routine TTE</w:t>
            </w:r>
          </w:p>
        </w:tc>
        <w:tc>
          <w:tcPr>
            <w:tcW w:w="1896" w:type="dxa"/>
            <w:gridSpan w:val="5"/>
            <w:tcBorders>
              <w:top w:val="nil"/>
              <w:left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61800F4A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>Different PPE sizes used in study (mm)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08D7745C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 xml:space="preserve">Incidence of PPE (n, % of population) 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C97A52B" w14:textId="77777777" w:rsidR="00660696" w:rsidRPr="00660696" w:rsidRDefault="00660696" w:rsidP="000F623B">
            <w:pPr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 xml:space="preserve">Incidence of reintervention (n, % of PPE size, </w:t>
            </w:r>
          </w:p>
          <w:p w14:paraId="70A841DA" w14:textId="77777777" w:rsidR="00660696" w:rsidRPr="00F526CD" w:rsidRDefault="00660696" w:rsidP="000F623B">
            <w:pPr>
              <w:spacing w:after="0" w:line="240" w:lineRule="auto"/>
              <w:ind w:left="-86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% of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tota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 xml:space="preserve"> PPE)</w:t>
            </w:r>
          </w:p>
        </w:tc>
        <w:tc>
          <w:tcPr>
            <w:tcW w:w="1521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404040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01F3433B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val="en-US" w:eastAsia="nl-NL"/>
              </w:rPr>
              <w:t>Timing and incidence of PPE reintervention (n)</w:t>
            </w:r>
          </w:p>
        </w:tc>
      </w:tr>
      <w:tr w:rsidR="00660696" w:rsidRPr="00F526CD" w14:paraId="734F6ADB" w14:textId="77777777" w:rsidTr="000A2818"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E83F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A276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6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6016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EFF4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144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113" w:type="dxa"/>
            </w:tcMar>
            <w:vAlign w:val="center"/>
            <w:hideMark/>
          </w:tcPr>
          <w:p w14:paraId="486B33D0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9A0A" w14:textId="77777777" w:rsidR="00660696" w:rsidRPr="00660696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 w:eastAsia="nl-NL"/>
              </w:rPr>
            </w:pP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404040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12B5458E" w14:textId="77777777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Size</w:t>
            </w:r>
            <w:proofErr w:type="spellEnd"/>
          </w:p>
        </w:tc>
        <w:tc>
          <w:tcPr>
            <w:tcW w:w="708" w:type="dxa"/>
            <w:gridSpan w:val="3"/>
            <w:tcBorders>
              <w:top w:val="nil"/>
              <w:left w:val="nil"/>
              <w:right w:val="nil"/>
            </w:tcBorders>
            <w:shd w:val="clear" w:color="auto" w:fill="404040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4F3A1CD8" w14:textId="77777777" w:rsidR="00660696" w:rsidRPr="00F526CD" w:rsidRDefault="00660696" w:rsidP="000F6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Cir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404040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03717685" w14:textId="77777777" w:rsidR="00660696" w:rsidRPr="00F526CD" w:rsidRDefault="00660696" w:rsidP="000F6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17"/>
                <w:szCs w:val="17"/>
                <w:lang w:eastAsia="nl-NL"/>
              </w:rPr>
              <w:t>Loc</w:t>
            </w: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C7CF2" w14:textId="77777777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22555" w14:textId="77777777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</w:p>
        </w:tc>
        <w:tc>
          <w:tcPr>
            <w:tcW w:w="152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0A6B" w14:textId="77777777" w:rsidR="00660696" w:rsidRPr="00F526CD" w:rsidRDefault="00660696" w:rsidP="000F623B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nl-NL"/>
              </w:rPr>
            </w:pPr>
          </w:p>
        </w:tc>
      </w:tr>
      <w:tr w:rsidR="000A2818" w:rsidRPr="00F526CD" w14:paraId="167230D7" w14:textId="77777777" w:rsidTr="000A2818">
        <w:trPr>
          <w:trHeight w:val="66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8C35868" w14:textId="3356B5B0" w:rsidR="000A2818" w:rsidRPr="004F6E3A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proofErr w:type="spellStart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Alsaddique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2015, </w:t>
            </w: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Heart Lung Circ</w:t>
            </w:r>
            <w:r w:rsidRPr="004F6E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BbHNhZGRpcXVlPC9BdXRob3I+PFllYXI+MjAxNTwvWWVh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BbHNhZGRpcXVlPC9BdXRob3I+PFllYXI+MjAxNTwvWWVh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5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1</w:t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4F6E3A">
              <w:rPr>
                <w:rFonts w:ascii="Segoe UI Symbol" w:eastAsia="Times New Roman" w:hAnsi="Segoe UI Symbol" w:cs="Segoe UI Symbol"/>
                <w:b/>
                <w:bCs/>
                <w:i/>
                <w:iCs/>
                <w:color w:val="000000"/>
                <w:kern w:val="24"/>
                <w:sz w:val="15"/>
                <w:szCs w:val="15"/>
                <w:vertAlign w:val="superscript"/>
                <w:lang w:val="en-US" w:eastAsia="nl-NL"/>
              </w:rPr>
              <w:t>✝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092377F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coho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30BDB43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9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78B877E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(54)</w:t>
            </w:r>
          </w:p>
          <w:p w14:paraId="57DBC5E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Valve(s) (33)</w:t>
            </w:r>
          </w:p>
          <w:p w14:paraId="2544471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+ valve (11)</w:t>
            </w:r>
          </w:p>
          <w:p w14:paraId="4768608D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Aorta (1)</w:t>
            </w:r>
          </w:p>
          <w:p w14:paraId="0A4CCC3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LV aneurysm (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3F43A017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20617616" w14:textId="77777777" w:rsidR="000A2818" w:rsidRPr="00F526CD" w:rsidRDefault="000A2818" w:rsidP="000A2818">
            <w:pPr>
              <w:numPr>
                <w:ilvl w:val="0"/>
                <w:numId w:val="14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</w:t>
            </w:r>
          </w:p>
          <w:p w14:paraId="55FBFAC4" w14:textId="77777777" w:rsidR="000A2818" w:rsidRPr="00F526CD" w:rsidRDefault="000A2818" w:rsidP="000A2818">
            <w:pPr>
              <w:numPr>
                <w:ilvl w:val="0"/>
                <w:numId w:val="14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emova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hest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tubes</w:t>
            </w:r>
          </w:p>
          <w:p w14:paraId="3ED003B3" w14:textId="77777777" w:rsidR="000A2818" w:rsidRPr="00F526CD" w:rsidRDefault="000A2818" w:rsidP="000A2818">
            <w:pPr>
              <w:numPr>
                <w:ilvl w:val="0"/>
                <w:numId w:val="14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4D2AC357" w14:textId="77777777" w:rsidR="000A2818" w:rsidRPr="00F526CD" w:rsidRDefault="000A2818" w:rsidP="000A2818">
            <w:pPr>
              <w:numPr>
                <w:ilvl w:val="0"/>
                <w:numId w:val="14"/>
              </w:numPr>
              <w:spacing w:after="0" w:line="36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1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</w:tc>
        <w:tc>
          <w:tcPr>
            <w:tcW w:w="1896" w:type="dxa"/>
            <w:gridSpan w:val="5"/>
            <w:tcBorders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7C94CE3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73B856F1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 (12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01EC4DAC" w14:textId="346B5E75" w:rsidR="000A2818" w:rsidRPr="000A68F3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s-ES" w:eastAsia="nl-NL"/>
              </w:rPr>
            </w:pP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reintervention incidence</w:t>
            </w: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described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616C652C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457FC62A" w14:textId="77777777" w:rsidTr="000A2818">
        <w:trPr>
          <w:trHeight w:val="78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296D0C4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ngelini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1987, </w:t>
            </w:r>
          </w:p>
          <w:p w14:paraId="64767D64" w14:textId="577C63EB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proofErr w:type="spellStart"/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E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r</w:t>
            </w:r>
            <w:proofErr w:type="spellEnd"/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J </w:t>
            </w:r>
            <w:proofErr w:type="spellStart"/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Cardiothorac</w:t>
            </w:r>
            <w:proofErr w:type="spellEnd"/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BbmdlbGluaTwvQXV0aG9yPjxZZWFyPjE5ODc8L1llYXI+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BbmdlbGluaTwvQXV0aG9yPjxZZWFyPjE5ODc8L1llYXI+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744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7444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3</w:t>
            </w:r>
            <w:r w:rsidRPr="00F74441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6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30B55413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bservationa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coho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3767223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0A984C2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(47)</w:t>
            </w:r>
          </w:p>
          <w:p w14:paraId="0FAD780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Valve(s) (52)</w:t>
            </w:r>
          </w:p>
          <w:p w14:paraId="0CE1E5C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+ valve (11)</w:t>
            </w:r>
          </w:p>
          <w:p w14:paraId="5137EEB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Septal defects (2)</w:t>
            </w:r>
          </w:p>
          <w:p w14:paraId="69CD8E8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LV aneurysm (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0DE2167B" w14:textId="77777777" w:rsidR="000A2818" w:rsidRPr="000C5F9A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0C5F9A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Retrocardiac drainage (vs single anterior tub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35853810" w14:textId="77777777" w:rsidR="000A2818" w:rsidRPr="00F526CD" w:rsidRDefault="000A2818" w:rsidP="000A2818">
            <w:pPr>
              <w:numPr>
                <w:ilvl w:val="0"/>
                <w:numId w:val="13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twee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POD 3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n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5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52C48D5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596E053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6CC9D51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16006DE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5</w:t>
            </w:r>
          </w:p>
          <w:p w14:paraId="2984364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-15</w:t>
            </w:r>
          </w:p>
          <w:p w14:paraId="5022AD4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≥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5D5DC60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4</w:t>
            </w:r>
          </w:p>
          <w:p w14:paraId="7182901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7</w:t>
            </w:r>
          </w:p>
          <w:p w14:paraId="38DFDB17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</w:t>
            </w:r>
          </w:p>
          <w:p w14:paraId="7EE4D57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5 (30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2BDF68A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34BF219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 + 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237883E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 (14.2)</w:t>
            </w:r>
          </w:p>
          <w:p w14:paraId="61694441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 3 (8.6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1E6C5DD0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-1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3E57B321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</w:t>
            </w:r>
          </w:p>
        </w:tc>
      </w:tr>
      <w:tr w:rsidR="000A2818" w:rsidRPr="00F526CD" w14:paraId="3D006498" w14:textId="77777777" w:rsidTr="000A2818">
        <w:trPr>
          <w:trHeight w:val="347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34A34D7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proofErr w:type="spellStart"/>
            <w:r w:rsidRPr="00B7015C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Bakhshandeh</w:t>
            </w:r>
            <w:proofErr w:type="spellEnd"/>
            <w:r w:rsidRPr="00B7015C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2009,</w:t>
            </w:r>
          </w:p>
          <w:p w14:paraId="6987B1CD" w14:textId="50D9DD38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Asian Cardiovasc </w:t>
            </w:r>
            <w:proofErr w:type="spellStart"/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Thorac</w:t>
            </w:r>
            <w:proofErr w:type="spellEnd"/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Ann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CYWtoc2hhbmRlaDwvQXV0aG9yPjxZZWFyPjIwMDk8L1ll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CYWtoc2hhbmRlaDwvQXV0aG9yPjxZZWFyPjIwMDk8L1ll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52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5BD077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case-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troll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FD48C6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81BA81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(274)</w:t>
            </w:r>
          </w:p>
          <w:p w14:paraId="080C04D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Valve(s) (83)</w:t>
            </w:r>
          </w:p>
          <w:p w14:paraId="5022BCC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pt-BR" w:eastAsia="nl-NL"/>
              </w:rPr>
              <w:t>CABG + Valve (5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5FB187EB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38B829D9" w14:textId="77777777" w:rsidR="000A2818" w:rsidRPr="00F526CD" w:rsidRDefault="000A2818" w:rsidP="000A2818">
            <w:pPr>
              <w:numPr>
                <w:ilvl w:val="0"/>
                <w:numId w:val="19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0C2A3DC1" w14:textId="77777777" w:rsidR="000A2818" w:rsidRPr="00F526CD" w:rsidRDefault="000A2818" w:rsidP="000A2818">
            <w:pPr>
              <w:numPr>
                <w:ilvl w:val="0"/>
                <w:numId w:val="19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5</w:t>
            </w:r>
          </w:p>
          <w:p w14:paraId="4B8FD95F" w14:textId="77777777" w:rsidR="000A2818" w:rsidRPr="00F526CD" w:rsidRDefault="000A2818" w:rsidP="000A2818">
            <w:pPr>
              <w:numPr>
                <w:ilvl w:val="0"/>
                <w:numId w:val="19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0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892FD8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6A162DF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6FED4BF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  <w:p w14:paraId="7D8845A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L</w:t>
            </w:r>
          </w:p>
        </w:tc>
        <w:tc>
          <w:tcPr>
            <w:tcW w:w="1400" w:type="dxa"/>
            <w:gridSpan w:val="4"/>
            <w:tcBorders>
              <w:top w:val="single" w:sz="8" w:space="0" w:color="FFFFFF"/>
              <w:left w:val="nil"/>
              <w:right w:val="nil"/>
            </w:tcBorders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FE417E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1C76518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20</w:t>
            </w:r>
          </w:p>
          <w:p w14:paraId="0222D36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20</w:t>
            </w:r>
          </w:p>
          <w:p w14:paraId="0D150012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&gt;20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with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br/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pressio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of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heart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79B06A5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45 (35.4)</w:t>
            </w:r>
          </w:p>
          <w:p w14:paraId="7FED489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7 (13.9)</w:t>
            </w:r>
          </w:p>
          <w:p w14:paraId="4D07B40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 (2.0)</w:t>
            </w:r>
          </w:p>
          <w:p w14:paraId="3B9280A1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 (1.0)</w:t>
            </w:r>
          </w:p>
          <w:p w14:paraId="7E5D85A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12 (51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64DCC6A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04BE1265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0AD46DB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L + V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: </w:t>
            </w:r>
          </w:p>
          <w:p w14:paraId="12826BE3" w14:textId="77777777" w:rsidR="000A2818" w:rsidRPr="00F526CD" w:rsidRDefault="000A2818" w:rsidP="000A2818">
            <w:pPr>
              <w:spacing w:after="0" w:line="324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 (83.3)</w:t>
            </w:r>
          </w:p>
          <w:p w14:paraId="3071ABD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 (4.7)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13DA6925" w14:textId="7F4F29D3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timing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</w:tr>
      <w:tr w:rsidR="000A2818" w:rsidRPr="00F526CD" w14:paraId="658044DD" w14:textId="77777777" w:rsidTr="000A2818">
        <w:trPr>
          <w:trHeight w:val="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E53E8F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ung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14,</w:t>
            </w:r>
          </w:p>
          <w:p w14:paraId="08B63868" w14:textId="041D2EB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Am Heart J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CdW5nZTwvQXV0aG9yPjxZZWFyPjIwMTQ8L1llYXI+PFJl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CdW5nZTwvQXV0aG9yPjxZZWFyPjIwMTQ8L1llYXI+PFJl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16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519E9904" w14:textId="77777777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Randomized, double-blind, </w:t>
            </w:r>
            <w:proofErr w:type="gramStart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placebo controlled</w:t>
            </w:r>
            <w:proofErr w:type="gramEnd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trial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C6100E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06B63B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565)</w:t>
            </w:r>
          </w:p>
          <w:p w14:paraId="72DD7B9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25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35DAF8FE" w14:textId="77777777" w:rsidR="000A2818" w:rsidRPr="00660696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At anesthesia induction </w:t>
            </w:r>
            <w:proofErr w:type="spellStart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i.v.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dexamethasone dose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C8EF779" w14:textId="77777777" w:rsidR="000A2818" w:rsidRPr="00F526CD" w:rsidRDefault="000A2818" w:rsidP="000A2818">
            <w:pPr>
              <w:numPr>
                <w:ilvl w:val="0"/>
                <w:numId w:val="20"/>
              </w:numPr>
              <w:spacing w:after="0" w:line="240" w:lineRule="auto"/>
              <w:ind w:left="193" w:hanging="193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03B8B69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6040E22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3431716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7D73CF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474B192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20</w:t>
            </w:r>
          </w:p>
          <w:p w14:paraId="2710372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42061B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86 (95.6)</w:t>
            </w:r>
          </w:p>
          <w:p w14:paraId="5951195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6 (3.2)</w:t>
            </w:r>
          </w:p>
          <w:p w14:paraId="17472955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 (1.2)</w:t>
            </w:r>
          </w:p>
          <w:p w14:paraId="200950DC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32 (100)*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206FDD7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- </w:t>
            </w:r>
          </w:p>
          <w:p w14:paraId="7E90EEE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19293237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5C7820DA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 19 (2.3)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07911FDE" w14:textId="1DE72251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tim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</w:tr>
      <w:tr w:rsidR="000A2818" w:rsidRPr="00F526CD" w14:paraId="50067570" w14:textId="77777777" w:rsidTr="000A2818">
        <w:trPr>
          <w:gridAfter w:val="1"/>
          <w:wAfter w:w="104" w:type="dxa"/>
          <w:trHeight w:val="284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4F04D2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kalagaoglu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12,</w:t>
            </w:r>
          </w:p>
          <w:p w14:paraId="6FCB5EC8" w14:textId="11CD4044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Heart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urg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Forum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DYWthbGFnYW9nbHU8L0F1dGhvcj48WWVhcj4yMDEyPC9Z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DYWthbGFnYW9nbHU8L0F1dGhvcj48WWVhcj4yMDEyPC9Z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5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3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8001D9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case-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troll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77BD1F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431EB3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61)</w:t>
            </w:r>
          </w:p>
          <w:p w14:paraId="5A19363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23)</w:t>
            </w:r>
          </w:p>
          <w:p w14:paraId="1442577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16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50215401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9A08EEB" w14:textId="77777777" w:rsidR="000A2818" w:rsidRPr="00F526CD" w:rsidRDefault="000A2818" w:rsidP="000A2818">
            <w:pPr>
              <w:numPr>
                <w:ilvl w:val="0"/>
                <w:numId w:val="3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 1</w:t>
            </w:r>
          </w:p>
          <w:p w14:paraId="0F979E12" w14:textId="77777777" w:rsidR="000A2818" w:rsidRPr="00F526CD" w:rsidRDefault="000A2818" w:rsidP="000A2818">
            <w:pPr>
              <w:numPr>
                <w:ilvl w:val="0"/>
                <w:numId w:val="3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proofErr w:type="gram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proofErr w:type="gram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4697E411" w14:textId="77777777" w:rsidR="000A2818" w:rsidRPr="00F526CD" w:rsidRDefault="000A2818" w:rsidP="000A2818">
            <w:pPr>
              <w:numPr>
                <w:ilvl w:val="0"/>
                <w:numId w:val="3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 15</w:t>
            </w:r>
          </w:p>
          <w:p w14:paraId="4C153D9C" w14:textId="77777777" w:rsidR="000A2818" w:rsidRPr="00F526CD" w:rsidRDefault="000A2818" w:rsidP="000A2818">
            <w:pPr>
              <w:numPr>
                <w:ilvl w:val="0"/>
                <w:numId w:val="3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 30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5E976E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4883E8C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0785876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28A8A9A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6982263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20</w:t>
            </w:r>
          </w:p>
          <w:p w14:paraId="4100FA0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20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5D85980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0 (70.0)</w:t>
            </w:r>
          </w:p>
          <w:p w14:paraId="6926B73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5 (25.0)</w:t>
            </w:r>
          </w:p>
          <w:p w14:paraId="0D505F74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 (5.0)</w:t>
            </w:r>
          </w:p>
          <w:p w14:paraId="5F6A92C5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0 (100)*</w:t>
            </w:r>
          </w:p>
        </w:tc>
        <w:tc>
          <w:tcPr>
            <w:tcW w:w="1415" w:type="dxa"/>
            <w:tcBorders>
              <w:top w:val="nil"/>
              <w:left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168D812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4DA0C37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 (8.0)</w:t>
            </w:r>
          </w:p>
          <w:p w14:paraId="2B7736DF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 (80.0)</w:t>
            </w:r>
          </w:p>
          <w:p w14:paraId="1780DAE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6 (6.0)</w:t>
            </w:r>
          </w:p>
        </w:tc>
        <w:tc>
          <w:tcPr>
            <w:tcW w:w="1133" w:type="dxa"/>
            <w:gridSpan w:val="3"/>
            <w:tcBorders>
              <w:top w:val="nil"/>
              <w:left w:val="single" w:sz="6" w:space="0" w:color="404040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455AE493" w14:textId="77777777" w:rsidR="000A2818" w:rsidRPr="00660696" w:rsidRDefault="000A2818" w:rsidP="000A2818">
            <w:p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POD 7 and 10</w:t>
            </w:r>
          </w:p>
          <w:p w14:paraId="4AFFC3A1" w14:textId="77777777" w:rsidR="000A2818" w:rsidRPr="00660696" w:rsidRDefault="000A2818" w:rsidP="000A2818">
            <w:pPr>
              <w:spacing w:after="0" w:line="276" w:lineRule="auto"/>
              <w:ind w:right="-5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(predischarge)</w:t>
            </w:r>
          </w:p>
          <w:p w14:paraId="5100C45D" w14:textId="77777777" w:rsidR="000A2818" w:rsidRPr="00660696" w:rsidRDefault="000A2818" w:rsidP="000A2818">
            <w:pPr>
              <w:spacing w:after="0" w:line="240" w:lineRule="auto"/>
              <w:ind w:right="-5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Post-discharg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7A0B9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</w:t>
            </w:r>
          </w:p>
          <w:p w14:paraId="561A5CBE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4C64BF29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</w:t>
            </w:r>
          </w:p>
        </w:tc>
      </w:tr>
      <w:tr w:rsidR="000A2818" w:rsidRPr="00F526CD" w14:paraId="33F20421" w14:textId="77777777" w:rsidTr="000A2818">
        <w:trPr>
          <w:trHeight w:val="284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E2D41A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hristianse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13,</w:t>
            </w:r>
          </w:p>
          <w:p w14:paraId="4299DEBA" w14:textId="493C368D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can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Cardiovasc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J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DaHJpc3RpYW5zZW4gTGFlPC9BdXRob3I+PFllYXI+MjAx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DaHJpc3RpYW5zZW4gTGFlPC9BdXRob3I+PFllYXI+MjAx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2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0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402699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bservational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B99FF3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DE13C7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35)</w:t>
            </w:r>
          </w:p>
          <w:p w14:paraId="34D8BC3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25)</w:t>
            </w:r>
          </w:p>
          <w:p w14:paraId="79B9DC9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10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6A50F07C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3E26BEA8" w14:textId="77777777" w:rsidR="000A2818" w:rsidRPr="00F526CD" w:rsidRDefault="000A2818" w:rsidP="000A2818">
            <w:pPr>
              <w:numPr>
                <w:ilvl w:val="0"/>
                <w:numId w:val="42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4</w:t>
            </w:r>
          </w:p>
          <w:p w14:paraId="6F6D054D" w14:textId="77777777" w:rsidR="000A2818" w:rsidRPr="00F526CD" w:rsidRDefault="000A2818" w:rsidP="000A2818">
            <w:pPr>
              <w:numPr>
                <w:ilvl w:val="0"/>
                <w:numId w:val="42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0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447145B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488D841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1</w:t>
            </w:r>
          </w:p>
          <w:p w14:paraId="7810EF5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2</w:t>
            </w:r>
          </w:p>
          <w:p w14:paraId="3CBAFB6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708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C4A8E2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033D61A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64D8806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60C32B3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4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3A5CC8A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1489631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75AB2F5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-19</w:t>
            </w:r>
          </w:p>
          <w:p w14:paraId="4343E91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1F529C2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 (8.6)</w:t>
            </w:r>
          </w:p>
          <w:p w14:paraId="3F3E75B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 (14.3)</w:t>
            </w:r>
          </w:p>
          <w:p w14:paraId="5A36C1A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 (8.6)</w:t>
            </w:r>
          </w:p>
          <w:p w14:paraId="01AEF04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 (5.7)</w:t>
            </w:r>
          </w:p>
          <w:p w14:paraId="2F45269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lastRenderedPageBreak/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6 (37.1)</w:t>
            </w:r>
          </w:p>
        </w:tc>
        <w:tc>
          <w:tcPr>
            <w:tcW w:w="1415" w:type="dxa"/>
            <w:tcBorders>
              <w:top w:val="nil"/>
              <w:left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0AE560C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lastRenderedPageBreak/>
              <w:t>0</w:t>
            </w:r>
          </w:p>
          <w:p w14:paraId="1CBF2D9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6D454F5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17010FF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 (50.0)</w:t>
            </w:r>
          </w:p>
          <w:p w14:paraId="1ECDAD3A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lastRenderedPageBreak/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 (7.7)</w:t>
            </w:r>
          </w:p>
        </w:tc>
        <w:tc>
          <w:tcPr>
            <w:tcW w:w="760" w:type="dxa"/>
            <w:tcBorders>
              <w:top w:val="nil"/>
              <w:left w:val="single" w:sz="6" w:space="0" w:color="404040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537B5CA4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lastRenderedPageBreak/>
              <w:t>POD 4</w:t>
            </w:r>
            <w:r w:rsidRPr="00F526CD">
              <w:rPr>
                <w:rFonts w:ascii="Times New Roman" w:eastAsia="Times New Roman" w:hAnsi="Times New Roman" w:cs="Times New Roman"/>
                <w:color w:val="FFFFFF"/>
                <w:kern w:val="24"/>
                <w:sz w:val="15"/>
                <w:szCs w:val="15"/>
                <w:lang w:eastAsia="nl-NL"/>
              </w:rPr>
              <w:t>_</w:t>
            </w:r>
          </w:p>
          <w:p w14:paraId="3E9DDFDD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0</w:t>
            </w:r>
          </w:p>
        </w:tc>
        <w:tc>
          <w:tcPr>
            <w:tcW w:w="761" w:type="dxa"/>
            <w:gridSpan w:val="4"/>
            <w:tcBorders>
              <w:top w:val="nil"/>
              <w:left w:val="nil"/>
              <w:right w:val="nil"/>
            </w:tcBorders>
            <w:shd w:val="clear" w:color="auto" w:fill="F2F2F2"/>
          </w:tcPr>
          <w:p w14:paraId="49A1E46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</w:t>
            </w:r>
          </w:p>
          <w:p w14:paraId="62C4D37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</w:t>
            </w:r>
          </w:p>
        </w:tc>
      </w:tr>
      <w:tr w:rsidR="000A2818" w:rsidRPr="00F526CD" w14:paraId="066DD673" w14:textId="77777777" w:rsidTr="000A2818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3E805B7D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Ekim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05,</w:t>
            </w:r>
          </w:p>
          <w:p w14:paraId="053D4B05" w14:textId="5D428F1E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Med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ci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Monit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Ekim&lt;/Author&gt;&lt;Year&gt;2006&lt;/Year&gt;&lt;RecNum&gt;47&lt;/RecNum&gt;&lt;DisplayText&gt;[57]&lt;/DisplayText&gt;&lt;record&gt;&lt;rec-number&gt;47&lt;/rec-number&gt;&lt;foreign-keys&gt;&lt;key app="EN" db-id="2d0eettekwva0resepxp5fxc5w2efdvv5www" timestamp="1743585241"&gt;47&lt;/key&gt;&lt;/foreign-keys&gt;&lt;ref-type name="Journal Article"&gt;17&lt;/ref-type&gt;&lt;contributors&gt;&lt;authors&gt;&lt;author&gt;Ekim, Hasan&lt;/author&gt;&lt;author&gt;Kutay, Veysel&lt;/author&gt;&lt;author&gt;Hazar, Abdüssemed&lt;/author&gt;&lt;author&gt;Akbayrak, Hakan&lt;/author&gt;&lt;author&gt;Başel, Halil&lt;/author&gt;&lt;author&gt;Tuncer, Mustafa&lt;/author&gt;&lt;/authors&gt;&lt;/contributors&gt;&lt;titles&gt;&lt;title&gt;Effects of posterior pericardiotomy on the incidence of pericardial effusion and atrial fibrillation after coronary revascularization&lt;/title&gt;&lt;secondary-title&gt;Medical science monitor : international medical journal of experimental and clinical research&lt;/secondary-title&gt;&lt;/titles&gt;&lt;periodical&gt;&lt;full-title&gt;Medical science monitor : international medical journal of experimental and clinical research&lt;/full-title&gt;&lt;/periodical&gt;&lt;pages&gt;CR431-4&lt;/pages&gt;&lt;volume&gt;12&lt;/volume&gt;&lt;number&gt;10&lt;/number&gt;&lt;dates&gt;&lt;year&gt;2006&lt;/year&gt;&lt;/dates&gt;&lt;urls&gt;&lt;/urls&gt;&lt;electronic-resource-num&gt;NA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5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4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B73C0F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2BF1F9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92AFB5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40F8B6CF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089EF41" w14:textId="77777777" w:rsidR="000A2818" w:rsidRPr="00F526CD" w:rsidRDefault="000A2818" w:rsidP="000A2818">
            <w:pPr>
              <w:numPr>
                <w:ilvl w:val="0"/>
                <w:numId w:val="29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</w:t>
            </w:r>
          </w:p>
          <w:p w14:paraId="66AC5219" w14:textId="77777777" w:rsidR="000A2818" w:rsidRPr="00F526CD" w:rsidRDefault="000A2818" w:rsidP="000A2818">
            <w:pPr>
              <w:numPr>
                <w:ilvl w:val="0"/>
                <w:numId w:val="29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  <w:p w14:paraId="7BD67FD7" w14:textId="77777777" w:rsidR="000A2818" w:rsidRPr="00F526CD" w:rsidRDefault="000A2818" w:rsidP="000A2818">
            <w:pPr>
              <w:numPr>
                <w:ilvl w:val="0"/>
                <w:numId w:val="29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6EF3577C" w14:textId="77777777" w:rsidR="000A2818" w:rsidRPr="00F526CD" w:rsidRDefault="000A2818" w:rsidP="000A2818">
            <w:pPr>
              <w:numPr>
                <w:ilvl w:val="0"/>
                <w:numId w:val="29"/>
              </w:numPr>
              <w:spacing w:after="0" w:line="36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30 (first control)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08701DF8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503A788D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30 (30.0)</w:t>
            </w:r>
          </w:p>
          <w:p w14:paraId="6E2FA1AC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345A2544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 (3.3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01547D32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lt;30</w:t>
            </w:r>
          </w:p>
          <w:p w14:paraId="21539253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3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1E21459C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0</w:t>
            </w:r>
          </w:p>
          <w:p w14:paraId="7D782D4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1</w:t>
            </w:r>
          </w:p>
        </w:tc>
      </w:tr>
      <w:tr w:rsidR="000A2818" w:rsidRPr="00F526CD" w14:paraId="5C263C98" w14:textId="77777777" w:rsidTr="000A2818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49A1DF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Erdi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05,</w:t>
            </w:r>
          </w:p>
          <w:p w14:paraId="32B9F326" w14:textId="777C17AB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J Card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urg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Erdil&lt;/Author&gt;&lt;Year&gt;2005&lt;/Year&gt;&lt;RecNum&gt;48&lt;/RecNum&gt;&lt;DisplayText&gt;[58]&lt;/DisplayText&gt;&lt;record&gt;&lt;rec-number&gt;48&lt;/rec-number&gt;&lt;foreign-keys&gt;&lt;key app="EN" db-id="2d0eettekwva0resepxp5fxc5w2efdvv5www" timestamp="1743585241"&gt;48&lt;/key&gt;&lt;/foreign-keys&gt;&lt;ref-type name="Journal Article"&gt;17&lt;/ref-type&gt;&lt;contributors&gt;&lt;authors&gt;&lt;author&gt;Erdil, Nevzat&lt;/author&gt;&lt;author&gt;Nisanoglu, Vedat&lt;/author&gt;&lt;author&gt;Kosar, Feridun&lt;/author&gt;&lt;author&gt;Erdil, Feray Akgul&lt;/author&gt;&lt;author&gt;Cihan, Hasan Berat&lt;/author&gt;&lt;author&gt;Battaloglu, Bektas&lt;/author&gt;&lt;/authors&gt;&lt;/contributors&gt;&lt;titles&gt;&lt;title&gt;Effect of Posterior Pericardiotomy on Early and Late Pericardial Effusion After Valve Replacement&lt;/title&gt;&lt;secondary-title&gt;Journal of Cardiac Surgery&lt;/secondary-title&gt;&lt;/titles&gt;&lt;periodical&gt;&lt;full-title&gt;Journal of Cardiac Surgery&lt;/full-title&gt;&lt;/periodical&gt;&lt;pages&gt;70111054008003-070111054008003&lt;/pages&gt;&lt;volume&gt;0&lt;/volume&gt;&lt;number&gt;0&lt;/number&gt;&lt;dates&gt;&lt;year&gt;2005&lt;/year&gt;&lt;/dates&gt;&lt;urls&gt;&lt;/urls&gt;&lt;electronic-resource-num&gt;10.1111/j.0886-0440.2005.200375.x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5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5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2B1D31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secu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AFC14D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3B83CC5" w14:textId="77777777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Valve(s) (100; MVR (55), AVR (23), AVR + MVR (19), Bentall (3) (all mechanical)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5E00220A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4626B69E" w14:textId="77777777" w:rsidR="000A2818" w:rsidRPr="00F526CD" w:rsidRDefault="000A2818" w:rsidP="000A2818">
            <w:pPr>
              <w:numPr>
                <w:ilvl w:val="0"/>
                <w:numId w:val="44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</w:t>
            </w:r>
          </w:p>
          <w:p w14:paraId="5638B532" w14:textId="77777777" w:rsidR="000A2818" w:rsidRPr="00F526CD" w:rsidRDefault="000A2818" w:rsidP="000A2818">
            <w:pPr>
              <w:numPr>
                <w:ilvl w:val="0"/>
                <w:numId w:val="44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588C2B49" w14:textId="77777777" w:rsidR="000A2818" w:rsidRPr="00F526CD" w:rsidRDefault="000A2818" w:rsidP="000A2818">
            <w:pPr>
              <w:numPr>
                <w:ilvl w:val="0"/>
                <w:numId w:val="44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1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14656D7C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1225D8FC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32 (32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5101F218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5 (15.6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52B1658C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lt;30</w:t>
            </w:r>
          </w:p>
          <w:p w14:paraId="7A919C19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3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F1E6F08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0</w:t>
            </w:r>
          </w:p>
          <w:p w14:paraId="0D965ACE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5</w:t>
            </w:r>
          </w:p>
        </w:tc>
      </w:tr>
      <w:tr w:rsidR="000A2818" w:rsidRPr="00F526CD" w14:paraId="1284AD5E" w14:textId="77777777" w:rsidTr="000A2818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78750B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Eryilmaz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06,</w:t>
            </w:r>
          </w:p>
          <w:p w14:paraId="19AAA4F3" w14:textId="2D3046E3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J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horac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Cardiovasc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urg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Eryilmaz&lt;/Author&gt;&lt;Year&gt;2006&lt;/Year&gt;&lt;RecNum&gt;39&lt;/RecNum&gt;&lt;DisplayText&gt;[47]&lt;/DisplayText&gt;&lt;record&gt;&lt;rec-number&gt;39&lt;/rec-number&gt;&lt;foreign-keys&gt;&lt;key app="EN" db-id="2d0eettekwva0resepxp5fxc5w2efdvv5www" timestamp="1743585241"&gt;39&lt;/key&gt;&lt;/foreign-keys&gt;&lt;ref-type name="Journal Article"&gt;17&lt;/ref-type&gt;&lt;contributors&gt;&lt;authors&gt;&lt;author&gt;Eryilmaz, Sadık&lt;/author&gt;&lt;author&gt;Emiroglu, Ozan&lt;/author&gt;&lt;author&gt;Eyileten, Zeynep&lt;/author&gt;&lt;author&gt;Akar, Rüçhan&lt;/author&gt;&lt;author&gt;Yazicioglu, Levent&lt;/author&gt;&lt;author&gt;Taşöz, Refik&lt;/author&gt;&lt;author&gt;Kaya, Bülent&lt;/author&gt;&lt;author&gt;Uysalel, Adnan&lt;/author&gt;&lt;author&gt;Uçanok, Kemalettin&lt;/author&gt;&lt;author&gt;Corapcioglu, Turner&lt;/author&gt;&lt;author&gt;Özyurda, Ümit&lt;/author&gt;&lt;/authors&gt;&lt;/contributors&gt;&lt;titles&gt;&lt;title&gt;Effect of posterior pericardial drainage on the incidence of pericardial effusion after ascending aortic surgery&lt;/title&gt;&lt;secondary-title&gt;The Journal of thoracic and cardiovascular surgery&lt;/secondary-title&gt;&lt;/titles&gt;&lt;periodical&gt;&lt;full-title&gt;The Journal of Thoracic and Cardiovascular Surgery&lt;/full-title&gt;&lt;/periodical&gt;&lt;pages&gt;27-31&lt;/pages&gt;&lt;volume&gt;132&lt;/volume&gt;&lt;number&gt;1&lt;/number&gt;&lt;dates&gt;&lt;year&gt;2006&lt;/year&gt;&lt;/dates&gt;&lt;urls&gt;&lt;/urls&gt;&lt;electronic-resource-num&gt;10.1016/j.jtcvs.2006.01.049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37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286CC4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8579D0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42F07B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Aorta (140; AAR (30)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ntal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98), VSRR (12)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7B476425" w14:textId="77777777" w:rsidR="000A2818" w:rsidRPr="000C5F9A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0C5F9A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Retrocardiac drainage (vs single anterior tub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7CD9E4E3" w14:textId="77777777" w:rsidR="000A2818" w:rsidRPr="00F526CD" w:rsidRDefault="000A2818" w:rsidP="000A2818">
            <w:pPr>
              <w:numPr>
                <w:ilvl w:val="0"/>
                <w:numId w:val="45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</w:t>
            </w:r>
          </w:p>
          <w:p w14:paraId="4E2EC5A3" w14:textId="77777777" w:rsidR="000A2818" w:rsidRPr="00F526CD" w:rsidRDefault="000A2818" w:rsidP="000A2818">
            <w:pPr>
              <w:numPr>
                <w:ilvl w:val="0"/>
                <w:numId w:val="45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7</w:t>
            </w:r>
          </w:p>
          <w:p w14:paraId="7360CAB7" w14:textId="77777777" w:rsidR="000A2818" w:rsidRPr="00660696" w:rsidRDefault="000A2818" w:rsidP="000A2818">
            <w:pPr>
              <w:numPr>
                <w:ilvl w:val="0"/>
                <w:numId w:val="45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proofErr w:type="gramStart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On</w:t>
            </w:r>
            <w:proofErr w:type="gramEnd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indication if PPE was present at POD 7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34DB9C7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7DCE554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6 (11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30569FC8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4 (25.0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063C9473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lt;7</w:t>
            </w:r>
          </w:p>
          <w:p w14:paraId="5D17BC9E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72ABE61E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0</w:t>
            </w:r>
          </w:p>
          <w:p w14:paraId="47A7FC3E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4</w:t>
            </w:r>
          </w:p>
        </w:tc>
      </w:tr>
      <w:tr w:rsidR="000A2818" w:rsidRPr="00F526CD" w14:paraId="0EAE391D" w14:textId="77777777" w:rsidTr="000A2818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507A7C8" w14:textId="77777777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Farsak 2002,</w:t>
            </w:r>
          </w:p>
          <w:p w14:paraId="019A2345" w14:textId="51BC716E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proofErr w:type="spellStart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E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J</w:t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</w:t>
            </w:r>
            <w:proofErr w:type="spellStart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Cardiothorac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GYXJzYWs8L0F1dGhvcj48WWVhcj4yMDAyPC9ZZWFyPjxS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GYXJzYWs8L0F1dGhvcj48WWVhcj4yMDAyPC9ZZWFyPjxS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5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6</w:t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1147CD4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0A9C0ED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1FF31E5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5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4CE0074C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4984D154" w14:textId="77777777" w:rsidR="000A2818" w:rsidRPr="00F526CD" w:rsidRDefault="000A2818" w:rsidP="000A2818">
            <w:pPr>
              <w:numPr>
                <w:ilvl w:val="0"/>
                <w:numId w:val="43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</w:t>
            </w:r>
          </w:p>
          <w:p w14:paraId="075F5617" w14:textId="77777777" w:rsidR="000A2818" w:rsidRPr="00F526CD" w:rsidRDefault="000A2818" w:rsidP="000A2818">
            <w:pPr>
              <w:numPr>
                <w:ilvl w:val="0"/>
                <w:numId w:val="43"/>
              </w:numPr>
              <w:spacing w:after="0" w:line="240" w:lineRule="auto"/>
              <w:ind w:left="196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  <w:p w14:paraId="6F766A46" w14:textId="77777777" w:rsidR="000A2818" w:rsidRPr="00F526CD" w:rsidRDefault="000A2818" w:rsidP="000A2818">
            <w:pPr>
              <w:numPr>
                <w:ilvl w:val="0"/>
                <w:numId w:val="43"/>
              </w:numPr>
              <w:spacing w:after="0" w:line="240" w:lineRule="auto"/>
              <w:ind w:left="196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2CD7E8EE" w14:textId="77777777" w:rsidR="000A2818" w:rsidRPr="00F526CD" w:rsidRDefault="000A2818" w:rsidP="000A2818">
            <w:pPr>
              <w:numPr>
                <w:ilvl w:val="0"/>
                <w:numId w:val="43"/>
              </w:numPr>
              <w:spacing w:after="0" w:line="360" w:lineRule="auto"/>
              <w:ind w:left="196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1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720FC2B5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61AD8832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7 (31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594EDC7A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416D06E4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4AFCC6CE" w14:textId="77777777" w:rsidTr="000A2818">
        <w:trPr>
          <w:trHeight w:val="63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DF2403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Fawzy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15,</w:t>
            </w:r>
          </w:p>
          <w:p w14:paraId="283F26BC" w14:textId="01957670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</w:pPr>
            <w:proofErr w:type="spellStart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Interac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Cardiovasc </w:t>
            </w:r>
            <w:proofErr w:type="spellStart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Thorac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GYXd6eTwvQXV0aG9yPjxZZWFyPjIwMTU8L1llYXI+PFJl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GYXd6eTwvQXV0aG9yPjxZZWFyPjIwMTU8L1llYXI+PFJl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</w:fldData>
              </w:fldChar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57</w:t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9BDC26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ulticente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FD6D30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0F6AEB4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2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13D0783B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3FA131D2" w14:textId="77777777" w:rsidR="000A2818" w:rsidRPr="00F526CD" w:rsidRDefault="000A2818" w:rsidP="000A2818">
            <w:pPr>
              <w:numPr>
                <w:ilvl w:val="0"/>
                <w:numId w:val="31"/>
              </w:numPr>
              <w:spacing w:after="0" w:line="240" w:lineRule="auto"/>
              <w:ind w:left="193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</w:t>
            </w:r>
          </w:p>
          <w:p w14:paraId="26011C95" w14:textId="77777777" w:rsidR="000A2818" w:rsidRPr="00F526CD" w:rsidRDefault="000A2818" w:rsidP="000A2818">
            <w:pPr>
              <w:numPr>
                <w:ilvl w:val="0"/>
                <w:numId w:val="31"/>
              </w:numPr>
              <w:spacing w:after="0" w:line="240" w:lineRule="auto"/>
              <w:ind w:left="193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  <w:p w14:paraId="13B24B0F" w14:textId="77777777" w:rsidR="000A2818" w:rsidRPr="00F526CD" w:rsidRDefault="000A2818" w:rsidP="000A2818">
            <w:pPr>
              <w:numPr>
                <w:ilvl w:val="0"/>
                <w:numId w:val="31"/>
              </w:numPr>
              <w:spacing w:after="0" w:line="240" w:lineRule="auto"/>
              <w:ind w:left="193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</w:tc>
        <w:tc>
          <w:tcPr>
            <w:tcW w:w="940" w:type="dxa"/>
            <w:gridSpan w:val="3"/>
            <w:tcBorders>
              <w:top w:val="nil"/>
              <w:left w:val="single" w:sz="6" w:space="0" w:color="404040"/>
              <w:bottom w:val="nil"/>
            </w:tcBorders>
            <w:shd w:val="clear" w:color="auto" w:fill="FFFFFF"/>
            <w:tcMar>
              <w:top w:w="15" w:type="dxa"/>
              <w:left w:w="198" w:type="dxa"/>
              <w:bottom w:w="72" w:type="dxa"/>
              <w:right w:w="57" w:type="dxa"/>
            </w:tcMar>
          </w:tcPr>
          <w:p w14:paraId="39F64A81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vertAlign w:val="superscript"/>
                <w:lang w:eastAsia="nl-NL"/>
              </w:rPr>
              <w:t>‡</w:t>
            </w:r>
          </w:p>
          <w:p w14:paraId="3894F85A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4608651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B1B1FB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6A9D5D3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320DF2B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5C25AB0D" w14:textId="77777777" w:rsidR="000A2818" w:rsidRPr="00F526CD" w:rsidRDefault="000A2818" w:rsidP="000A2818">
            <w:pPr>
              <w:spacing w:before="3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S + M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2C1FF7A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5 (32.5)</w:t>
            </w:r>
          </w:p>
          <w:p w14:paraId="616B9029" w14:textId="77777777" w:rsidR="000A2818" w:rsidRPr="00F526CD" w:rsidRDefault="000A2818" w:rsidP="000A2818">
            <w:pPr>
              <w:spacing w:after="0" w:line="34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 (1.5)</w:t>
            </w:r>
          </w:p>
          <w:p w14:paraId="76866955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8 (3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1D83C60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635201B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5C19BD20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 (100)</w:t>
            </w:r>
          </w:p>
          <w:p w14:paraId="62794C1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3 (4.7)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6268010A" w14:textId="61BD5A24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tim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</w:tr>
      <w:tr w:rsidR="000A2818" w:rsidRPr="00F526CD" w14:paraId="13224A7C" w14:textId="77777777" w:rsidTr="000A2818">
        <w:trPr>
          <w:trHeight w:val="39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780A3383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Ikaheimo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1988,</w:t>
            </w:r>
          </w:p>
          <w:p w14:paraId="3234530B" w14:textId="3A671623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Am Heart J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Ikäheimo&lt;/Author&gt;&lt;Year&gt;1988&lt;/Year&gt;&lt;RecNum&gt;25&lt;/RecNum&gt;&lt;DisplayText&gt;[30]&lt;/DisplayText&gt;&lt;record&gt;&lt;rec-number&gt;25&lt;/rec-number&gt;&lt;foreign-keys&gt;&lt;key app="EN" db-id="2d0eettekwva0resepxp5fxc5w2efdvv5www" timestamp="1743585241"&gt;25&lt;/key&gt;&lt;/foreign-keys&gt;&lt;ref-type name="Journal Article"&gt;17&lt;/ref-type&gt;&lt;contributors&gt;&lt;authors&gt;&lt;author&gt;Ikäheimo, Markku J.&lt;/author&gt;&lt;author&gt;Huikuri, Heikki V.&lt;/author&gt;&lt;author&gt;Airaksinen, K. E. Juhani&lt;/author&gt;&lt;author&gt;Korhonen, U. R.&lt;/author&gt;&lt;author&gt;Linnaluoto, Markku K.&lt;/author&gt;&lt;author&gt;Tarkka, M.&lt;/author&gt;&lt;author&gt;Takkunen, Juha T.&lt;/author&gt;&lt;/authors&gt;&lt;/contributors&gt;&lt;titles&gt;&lt;title&gt;Pericardial effusion after cardiac surgery: Incidence, relation to the type of surgery, antithrombotic therapy, and early coronary bypass graft patency&lt;/title&gt;&lt;secondary-title&gt;American heart journal&lt;/secondary-title&gt;&lt;/titles&gt;&lt;periodical&gt;&lt;full-title&gt;American heart journal&lt;/full-title&gt;&lt;/periodical&gt;&lt;pages&gt;97-102&lt;/pages&gt;&lt;volume&gt;116&lt;/volume&gt;&lt;number&gt;1&lt;/number&gt;&lt;dates&gt;&lt;year&gt;1988&lt;/year&gt;&lt;/dates&gt;&lt;urls&gt;&lt;/urls&gt;&lt;electronic-resource-num&gt;10.1016/0002-8703(88)90255-4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22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1C62A02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coho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0EA75CED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45A4B8A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00)</w:t>
            </w:r>
          </w:p>
          <w:p w14:paraId="5B4BCBB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(s) (50; AVR (35), MVR (8)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x2 (2)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x3 (3)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05D3BD92" w14:textId="77777777" w:rsidR="000A2818" w:rsidRPr="00660696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Warfarin vs </w:t>
            </w: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br/>
              <w:t>aspirin-</w:t>
            </w:r>
            <w:proofErr w:type="spellStart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dipyridamol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in CABG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271C4E73" w14:textId="77777777" w:rsidR="000A2818" w:rsidRPr="00F526CD" w:rsidRDefault="000A2818" w:rsidP="000A2818">
            <w:pPr>
              <w:numPr>
                <w:ilvl w:val="0"/>
                <w:numId w:val="15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7</w:t>
            </w:r>
          </w:p>
          <w:p w14:paraId="03FA6567" w14:textId="77777777" w:rsidR="000A2818" w:rsidRPr="00F526CD" w:rsidRDefault="000A2818" w:rsidP="000A2818">
            <w:pPr>
              <w:numPr>
                <w:ilvl w:val="0"/>
                <w:numId w:val="15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4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3810C8C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76F45D0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17A0C4D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0DACE92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 posterior</w:t>
            </w:r>
          </w:p>
          <w:p w14:paraId="3D78CCE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0 posterior</w:t>
            </w:r>
          </w:p>
          <w:p w14:paraId="5E5A07B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&gt;10 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nd</w:t>
            </w:r>
            <w:proofErr w:type="spellEnd"/>
          </w:p>
          <w:p w14:paraId="3EE802F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gram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nterior</w:t>
            </w:r>
            <w:proofErr w:type="gram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65C618F0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2 (48.0)</w:t>
            </w:r>
          </w:p>
          <w:p w14:paraId="7BB7A845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 + 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4FBF4D4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3 (28.7)</w:t>
            </w:r>
          </w:p>
          <w:p w14:paraId="7904CAD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5 (76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47E6E52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7FF2395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0A8E006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04B2C5A4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1 (0.9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5954E3F7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28BA6E32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</w:t>
            </w:r>
          </w:p>
        </w:tc>
      </w:tr>
      <w:tr w:rsidR="000A2818" w:rsidRPr="00F526CD" w14:paraId="68860A45" w14:textId="77777777" w:rsidTr="000A2818">
        <w:trPr>
          <w:trHeight w:val="6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7DEF3439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>Inan 2011,</w:t>
            </w:r>
          </w:p>
          <w:p w14:paraId="282C17CD" w14:textId="5CB370DB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s-E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s-ES" w:eastAsia="nl-NL"/>
              </w:rPr>
              <w:t xml:space="preserve">J Thorac Cardiovasc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JbmFuPC9BdXRob3I+PFllYXI+MjAxMTwvWWVhcj48UmVj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</w:fldData>
              </w:fldChar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s-E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JbmFuPC9BdXRob3I+PFllYXI+MjAxMTwvWWVhcj48UmVj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</w:fldData>
              </w:fldChar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s-E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s-ES" w:eastAsia="nl-NL"/>
              </w:rPr>
              <w:t>[15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3E99D01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DD0DA2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04E9F5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Aorta (85;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ntal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63), VSRR (7), SCAR (15)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23432F16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proofErr w:type="gram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operative</w:t>
            </w:r>
            <w:proofErr w:type="spellEnd"/>
            <w:proofErr w:type="gram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dministratio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indomethaci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6372231A" w14:textId="77777777" w:rsidR="000A2818" w:rsidRPr="00F526CD" w:rsidRDefault="000A2818" w:rsidP="000A2818">
            <w:pPr>
              <w:numPr>
                <w:ilvl w:val="0"/>
                <w:numId w:val="37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1  </w:t>
            </w:r>
          </w:p>
          <w:p w14:paraId="2CB97A8F" w14:textId="77777777" w:rsidR="000A2818" w:rsidRPr="00F526CD" w:rsidRDefault="000A2818" w:rsidP="000A2818">
            <w:pPr>
              <w:numPr>
                <w:ilvl w:val="0"/>
                <w:numId w:val="37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7  </w:t>
            </w:r>
          </w:p>
          <w:p w14:paraId="629F78D1" w14:textId="77777777" w:rsidR="000A2818" w:rsidRPr="00F526CD" w:rsidRDefault="000A2818" w:rsidP="000A2818">
            <w:pPr>
              <w:numPr>
                <w:ilvl w:val="0"/>
                <w:numId w:val="37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14 </w:t>
            </w:r>
          </w:p>
          <w:p w14:paraId="1AEAE4F6" w14:textId="77777777" w:rsidR="000A2818" w:rsidRPr="00F526CD" w:rsidRDefault="000A2818" w:rsidP="000A2818">
            <w:pPr>
              <w:numPr>
                <w:ilvl w:val="0"/>
                <w:numId w:val="37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42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405E6E9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01C53355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 9 (10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054EF84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9 (100)**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4196AE2E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1  </w:t>
            </w:r>
          </w:p>
          <w:p w14:paraId="4CA50001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7  </w:t>
            </w:r>
          </w:p>
          <w:p w14:paraId="70FE0718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14 </w:t>
            </w:r>
          </w:p>
          <w:p w14:paraId="5C6310AA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42 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5F8327CB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459A6F03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</w:t>
            </w:r>
          </w:p>
          <w:p w14:paraId="50A19EE1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</w:t>
            </w:r>
          </w:p>
          <w:p w14:paraId="635900F1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</w:t>
            </w:r>
          </w:p>
        </w:tc>
      </w:tr>
      <w:tr w:rsidR="000A2818" w:rsidRPr="00F526CD" w14:paraId="2567401A" w14:textId="77777777" w:rsidTr="000A2818">
        <w:trPr>
          <w:trHeight w:val="6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79947D9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Kuralay 1999,</w:t>
            </w:r>
          </w:p>
          <w:p w14:paraId="6394DAD6" w14:textId="6E65FD50" w:rsidR="000A2818" w:rsidRPr="00660696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J </w:t>
            </w:r>
            <w:proofErr w:type="spellStart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>Thorac</w:t>
            </w:r>
            <w:proofErr w:type="spellEnd"/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val="en-US" w:eastAsia="nl-NL"/>
              </w:rPr>
              <w:t xml:space="preserve"> Cardiovasc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val="en-US" w:eastAsia="nl-NL"/>
              </w:rPr>
              <w:instrText xml:space="preserve"> ADDIN EN.CITE &lt;EndNote&gt;&lt;Cite&gt;&lt;Author&gt;Kuralay&lt;/Author&gt;&lt;Year&gt;1999&lt;/Year&gt;&lt;RecNum&gt;51&lt;/RecNum&gt;&lt;DisplayText&gt;[61]&lt;/DisplayText&gt;&lt;record&gt;&lt;rec-number&gt;51&lt;/rec-number&gt;&lt;foreign-keys&gt;&lt;key app="EN" db-id="2d0eettekwva0resepxp5fxc5w2efdvv5www" timestamp="1743585241"&gt;51&lt;/key&gt;&lt;/foreign-keys&gt;&lt;ref-type name="Journal Article"&gt;17&lt;/ref-type&gt;&lt;contributors&gt;&lt;authors&gt;&lt;author&gt;Kuralay, Erkan&lt;/author&gt;&lt;author&gt;Özal, Ertuğrul&lt;/author&gt;&lt;author&gt;Demirkiliç, Ufuk&lt;/author&gt;&lt;author&gt;Tatar, Harun&lt;/author&gt;&lt;/authors&gt;&lt;/contributors&gt;&lt;titles&gt;&lt;title&gt;Effect of posterior pericardiotomy on postoperative supraventricular arrhythmias and late pericardial effusion (posterior pericardiotomy)&lt;/title&gt;&lt;secondary-title&gt;The Journal of thoracic and cardiovascular surgery&lt;/secondary-title&gt;&lt;/titles&gt;&lt;periodical&gt;&lt;full-title&gt;The Journal of Thoracic and Cardiovascular Surgery&lt;/full-title&gt;&lt;/periodical&gt;&lt;pages&gt;492-495&lt;/pages&gt;&lt;volume&gt;118&lt;/volume&gt;&lt;number&gt;3&lt;/number&gt;&lt;dates&gt;&lt;year&gt;1999&lt;/year&gt;&lt;/dates&gt;&lt;urls&gt;&lt;/urls&gt;&lt;electronic-resource-num&gt;10.1016/s0022-5223(99)70187-x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58</w:t>
            </w:r>
            <w:r w:rsidRPr="00660696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09C23B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113643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FF7B2E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2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1C96E824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sterior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ericardiotomy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64546499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-10</w:t>
            </w:r>
          </w:p>
          <w:p w14:paraId="14A43247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Befor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7A298875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1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2664F953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3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0ABDB2B5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6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  <w:p w14:paraId="2A7D7D28" w14:textId="77777777" w:rsidR="000A2818" w:rsidRPr="00F526CD" w:rsidRDefault="000A2818" w:rsidP="000A2818">
            <w:pPr>
              <w:numPr>
                <w:ilvl w:val="0"/>
                <w:numId w:val="41"/>
              </w:numPr>
              <w:spacing w:after="0" w:line="36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12 mo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discharge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2B37323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7F8F054E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76 (38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2CCB758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10 (13.2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14697193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lt;30</w:t>
            </w:r>
          </w:p>
          <w:p w14:paraId="2C36D597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3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4EACDCBE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589D4B86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</w:t>
            </w:r>
          </w:p>
        </w:tc>
      </w:tr>
      <w:tr w:rsidR="000A2818" w:rsidRPr="00F526CD" w14:paraId="6399BCF7" w14:textId="77777777" w:rsidTr="000A2818">
        <w:trPr>
          <w:trHeight w:val="6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14E61C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lastRenderedPageBreak/>
              <w:t>Luo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04,</w:t>
            </w:r>
          </w:p>
          <w:p w14:paraId="43E4102F" w14:textId="170AB3AA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Am J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Cardio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MdW88L0F1dGhvcj48WWVhcj4yMDA0PC9ZZWFyPjxSZWNO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0MDYtNzwvcGFnZXM+PHZvbHVtZT45NDwv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MdW88L0F1dGhvcj48WWVhcj4yMDA0PC9ZZWFyPjxSZWNO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0MDYtNzwvcGFnZXM+PHZvbHVtZT45NDwv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2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1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F4DB97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bservational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3D19EC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BC595E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97)</w:t>
            </w:r>
          </w:p>
          <w:p w14:paraId="0615B08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67; AVR±MVR (35), MVR/P (34))</w:t>
            </w:r>
          </w:p>
          <w:p w14:paraId="0922794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23)</w:t>
            </w:r>
          </w:p>
          <w:p w14:paraId="0A923AE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orta (10</w:t>
            </w:r>
            <w:proofErr w:type="gram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); 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ther</w:t>
            </w:r>
            <w:proofErr w:type="spellEnd"/>
            <w:proofErr w:type="gram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26EB9C85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37E06EE9" w14:textId="77777777" w:rsidR="000A2818" w:rsidRPr="00660696" w:rsidRDefault="000A2818" w:rsidP="000A2818">
            <w:pPr>
              <w:numPr>
                <w:ilvl w:val="0"/>
                <w:numId w:val="4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POD 3 (if PPE was present, the following were also performed:)</w:t>
            </w:r>
          </w:p>
          <w:p w14:paraId="380BBD42" w14:textId="77777777" w:rsidR="000A2818" w:rsidRPr="00F526CD" w:rsidRDefault="000A2818" w:rsidP="000A2818">
            <w:pPr>
              <w:numPr>
                <w:ilvl w:val="0"/>
                <w:numId w:val="4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4</w:t>
            </w:r>
          </w:p>
          <w:p w14:paraId="356853EF" w14:textId="77777777" w:rsidR="000A2818" w:rsidRPr="00F526CD" w:rsidRDefault="000A2818" w:rsidP="000A2818">
            <w:pPr>
              <w:numPr>
                <w:ilvl w:val="0"/>
                <w:numId w:val="4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  <w:p w14:paraId="7E68D22F" w14:textId="77777777" w:rsidR="000A2818" w:rsidRPr="00F526CD" w:rsidRDefault="000A2818" w:rsidP="000A2818">
            <w:pPr>
              <w:numPr>
                <w:ilvl w:val="0"/>
                <w:numId w:val="40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6</w:t>
            </w:r>
          </w:p>
        </w:tc>
        <w:tc>
          <w:tcPr>
            <w:tcW w:w="940" w:type="dxa"/>
            <w:gridSpan w:val="3"/>
            <w:tcBorders>
              <w:top w:val="nil"/>
              <w:left w:val="single" w:sz="6" w:space="0" w:color="404040"/>
              <w:bottom w:val="nil"/>
            </w:tcBorders>
            <w:shd w:val="clear" w:color="auto" w:fill="FFFFFF"/>
            <w:tcMar>
              <w:top w:w="15" w:type="dxa"/>
              <w:left w:w="170" w:type="dxa"/>
              <w:bottom w:w="72" w:type="dxa"/>
              <w:right w:w="57" w:type="dxa"/>
            </w:tcMar>
          </w:tcPr>
          <w:p w14:paraId="16545787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‡</w:t>
            </w:r>
          </w:p>
          <w:p w14:paraId="3CAE92A9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103D3537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72F2DF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08030BF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77EDBA4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7610D3B7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9 (19.5)</w:t>
            </w:r>
          </w:p>
          <w:p w14:paraId="7E971913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 + 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05A9E90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 (2.0)</w:t>
            </w:r>
          </w:p>
          <w:p w14:paraId="625CDC59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3 (21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1F7E2E6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46C6163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384FAADA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-</w:t>
            </w:r>
          </w:p>
          <w:p w14:paraId="635A49B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4 (9.3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19CB714A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</w:t>
            </w:r>
          </w:p>
          <w:p w14:paraId="2CC5DC01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4-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D95EE13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</w:t>
            </w:r>
          </w:p>
          <w:p w14:paraId="3BDB3554" w14:textId="77777777" w:rsidR="000A2818" w:rsidRPr="00F526CD" w:rsidRDefault="000A2818" w:rsidP="000A2818">
            <w:pPr>
              <w:spacing w:after="0" w:line="30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</w:t>
            </w:r>
          </w:p>
        </w:tc>
      </w:tr>
      <w:tr w:rsidR="000A2818" w:rsidRPr="00F526CD" w14:paraId="63957FBB" w14:textId="77777777" w:rsidTr="000A2818">
        <w:trPr>
          <w:trHeight w:val="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3190C10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algeru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20, </w:t>
            </w:r>
          </w:p>
          <w:p w14:paraId="5FF81960" w14:textId="194A2D58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Scan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C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ardiovasc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J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NYWxnZXJ1ZDwvQXV0aG9yPjxZZWFyPjIwMjA8L1llYXI+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NYWxnZXJ1ZDwvQXV0aG9yPjxZZWFyPjIwMjA8L1llYXI+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==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17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BF259C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B6C1D3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6DA87CBF" w14:textId="77777777" w:rsidR="000A2818" w:rsidRPr="002032CB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Valve(s) (all AVR: mechanical 29, biological 71; + 14 concomitant aorta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73C6A212" w14:textId="77777777" w:rsidR="000A2818" w:rsidRPr="00710850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ctive clearance drai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64481F4" w14:textId="77777777" w:rsidR="000A2818" w:rsidRPr="00F526CD" w:rsidRDefault="000A2818" w:rsidP="000A2818">
            <w:pPr>
              <w:numPr>
                <w:ilvl w:val="0"/>
                <w:numId w:val="33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-5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2D3A396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2DB8A3A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1F6BB80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027ED2E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566CFDB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20</w:t>
            </w:r>
          </w:p>
          <w:p w14:paraId="2E4F537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441ED3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1</w:t>
            </w:r>
          </w:p>
          <w:p w14:paraId="60367A3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2</w:t>
            </w:r>
          </w:p>
          <w:p w14:paraId="24FCBB3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9</w:t>
            </w:r>
          </w:p>
          <w:p w14:paraId="0EA7489C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4299466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 0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0D2F1DC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05612094" w14:textId="77777777" w:rsidTr="000A2818">
        <w:trPr>
          <w:trHeight w:val="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DBA4FD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angileva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21,</w:t>
            </w:r>
          </w:p>
          <w:p w14:paraId="7F96319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Kardiologiia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Mangileva&lt;/Author&gt;&lt;Year&gt;2021&lt;/Year&gt;&lt;RecNum&gt;22&lt;/RecNum&gt;&lt;DisplayText&gt;[22]&lt;/DisplayText&gt;&lt;record&gt;&lt;rec-number&gt;22&lt;/rec-number&gt;&lt;foreign-keys&gt;&lt;key app="EN" db-id="2d0eettekwva0resepxp5fxc5w2efdvv5www" timestamp="1743585241"&gt;22&lt;/key&gt;&lt;/foreign-keys&gt;&lt;ref-type name="Journal Article"&gt;17&lt;/ref-type&gt;&lt;contributors&gt;&lt;authors&gt;&lt;author&gt;Mangileva, T. A.&lt;/author&gt;&lt;author&gt;Kazantseva, O. A.&lt;/author&gt;&lt;author&gt;Karaseva, I. V.&lt;/author&gt;&lt;/authors&gt;&lt;/contributors&gt;&lt;auth-address&gt;Medical Academy named after S.I. Georgievsky, СFU named after V.I. Vernadsky, Simferopol, Russia.&amp;#xD;Republican Clinical Hospital named after N.A.Semashko, structural unit «Cardiological dispensary», Simferopol, Russia.&lt;/auth-address&gt;&lt;titles&gt;&lt;title&gt;Peculiarity of clinical course of postpericardiotomy syndrome in different methods of surgery and postoperative antithrombotic therapy&lt;/title&gt;&lt;secondary-title&gt;Kardiologiia&lt;/secondary-title&gt;&lt;alt-title&gt;Kardiologiia&lt;/alt-title&gt;&lt;/titles&gt;&lt;periodical&gt;&lt;full-title&gt;Kardiologiia&lt;/full-title&gt;&lt;abbr-1&gt;Kardiologiia&lt;/abbr-1&gt;&lt;/periodical&gt;&lt;alt-periodical&gt;&lt;full-title&gt;Kardiologiia&lt;/full-title&gt;&lt;abbr-1&gt;Kardiologiia&lt;/abbr-1&gt;&lt;/alt-periodical&gt;&lt;pages&gt;53-59&lt;/pages&gt;&lt;volume&gt;61&lt;/volume&gt;&lt;number&gt;4&lt;/number&gt;&lt;edition&gt;2021/05/18&lt;/edition&gt;&lt;keywords&gt;&lt;keyword&gt;Coronary Artery Bypass&lt;/keyword&gt;&lt;keyword&gt;*Fibrinolytic Agents&lt;/keyword&gt;&lt;keyword&gt;*Heart Valve Diseases&lt;/keyword&gt;&lt;keyword&gt;Humans&lt;/keyword&gt;&lt;keyword&gt;Postoperative Period&lt;/keyword&gt;&lt;keyword&gt;Postpericardiotomy Syndrome&lt;/keyword&gt;&lt;/keywords&gt;&lt;dates&gt;&lt;year&gt;2021&lt;/year&gt;&lt;pub-dates&gt;&lt;date&gt;May 3&lt;/date&gt;&lt;/pub-dates&gt;&lt;/dates&gt;&lt;isbn&gt;0022-9040 (Print)&amp;#xD;0022-9040&lt;/isbn&gt;&lt;accession-num&gt;33998409&lt;/accession-num&gt;&lt;urls&gt;&lt;/urls&gt;&lt;electronic-resource-num&gt;10.18087/cardio.2021.4.n1374&lt;/electronic-resource-num&gt;&lt;remote-database-provider&gt;NLM&lt;/remote-database-provider&gt;&lt;language&gt;rus&amp;#xD;eng&lt;/language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14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  <w:p w14:paraId="53F25A5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13819D1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non-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troll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trial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E7560F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816A2A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53)</w:t>
            </w:r>
          </w:p>
          <w:p w14:paraId="0769B05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(s) (36; AVR (22), MVR (12),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uloplasty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2)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7C9FAA43" w14:textId="77777777" w:rsidR="000A2818" w:rsidRPr="002032CB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In patients with PPS (n=53): postoperative ibuprofen vs prednisolon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1453BB50" w14:textId="77777777" w:rsidR="000A2818" w:rsidRPr="00F526CD" w:rsidRDefault="000A2818" w:rsidP="000A2818">
            <w:pPr>
              <w:numPr>
                <w:ilvl w:val="0"/>
                <w:numId w:val="34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20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B459FF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69178207" w14:textId="77777777" w:rsidR="000A2818" w:rsidRPr="00F526CD" w:rsidRDefault="000A2818" w:rsidP="000A2818">
            <w:pPr>
              <w:spacing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4 (38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45E42D92" w14:textId="654FBF60" w:rsidR="000A2818" w:rsidRPr="000A68F3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</w:pP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reintervention incidence</w:t>
            </w: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described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5DB50A8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3204AE74" w14:textId="77777777" w:rsidTr="000A2818">
        <w:trPr>
          <w:trHeight w:val="1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5A349E5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euri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04,</w:t>
            </w:r>
          </w:p>
          <w:p w14:paraId="746E3DA5" w14:textId="2FAB6A5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CHEST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&lt;EndNote&gt;&lt;Cite&gt;&lt;Author&gt;Meurin&lt;/Author&gt;&lt;Year&gt;2004&lt;/Year&gt;&lt;RecNum&gt;8&lt;/RecNum&gt;&lt;DisplayText&gt;[8]&lt;/DisplayText&gt;&lt;record&gt;&lt;rec-number&gt;8&lt;/rec-number&gt;&lt;foreign-keys&gt;&lt;key app="EN" db-id="2d0eettekwva0resepxp5fxc5w2efdvv5www" timestamp="1743585241"&gt;8&lt;/key&gt;&lt;/foreign-keys&gt;&lt;ref-type name="Journal Article"&gt;17&lt;/ref-type&gt;&lt;contributors&gt;&lt;authors&gt;&lt;author&gt;Meurin, Philippe&lt;/author&gt;&lt;author&gt;Weber, Hélène&lt;/author&gt;&lt;author&gt;Renaud, Nathalie&lt;/author&gt;&lt;author&gt;Larrazet, Fabrice&lt;/author&gt;&lt;author&gt;Tabet, Jean Yves&lt;/author&gt;&lt;author&gt;Demolis, Pierre&lt;/author&gt;&lt;author&gt;Driss, Ahmed Ben&lt;/author&gt;&lt;/authors&gt;&lt;/contributors&gt;&lt;titles&gt;&lt;title&gt;Evolution of the Postoperative Pericardial Effusion After Day 15: The Problem of the Late Tamponade&lt;/title&gt;&lt;secondary-title&gt;Chest&lt;/secondary-title&gt;&lt;/titles&gt;&lt;periodical&gt;&lt;full-title&gt;Chest&lt;/full-title&gt;&lt;/periodical&gt;&lt;pages&gt;2182-2187&lt;/pages&gt;&lt;volume&gt;125&lt;/volume&gt;&lt;number&gt;6&lt;/number&gt;&lt;keywords&gt;&lt;keyword&gt;anticoagulation&lt;/keyword&gt;&lt;keyword&gt;cardiac surgery&lt;/keyword&gt;&lt;keyword&gt;cardiac tamponade&lt;/keyword&gt;&lt;keyword&gt;echocardiography&lt;/keyword&gt;&lt;keyword&gt;pericardial effusion&lt;/keyword&gt;&lt;/keywords&gt;&lt;dates&gt;&lt;year&gt;2004&lt;/year&gt;&lt;pub-dates&gt;&lt;date&gt;2004/06/01/&lt;/date&gt;&lt;/pub-dates&gt;&lt;/dates&gt;&lt;isbn&gt;0012-3692&lt;/isbn&gt;&lt;urls&gt;&lt;related-urls&gt;&lt;url&gt;http://www.sciencedirect.com/science/article/pii/S0012369216589946&lt;/url&gt;&lt;/related-urls&gt;&lt;/urls&gt;&lt;electronic-resource-num&gt;https://doi.org/10.1378/chest.125.6.2182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8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43FE75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etrospective coho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629ACCF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67B53FA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856)</w:t>
            </w:r>
          </w:p>
          <w:p w14:paraId="2F58889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42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727C0FC5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1C75E464" w14:textId="77777777" w:rsidR="000A2818" w:rsidRPr="00F526CD" w:rsidRDefault="000A2818" w:rsidP="000A2818">
            <w:pPr>
              <w:numPr>
                <w:ilvl w:val="0"/>
                <w:numId w:val="1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20</w:t>
            </w:r>
          </w:p>
          <w:p w14:paraId="71C7927D" w14:textId="77777777" w:rsidR="000A2818" w:rsidRPr="00F526CD" w:rsidRDefault="000A2818" w:rsidP="000A2818">
            <w:pPr>
              <w:numPr>
                <w:ilvl w:val="0"/>
                <w:numId w:val="1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0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104BAE2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4265325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1</w:t>
            </w:r>
          </w:p>
          <w:p w14:paraId="3F48E61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2</w:t>
            </w:r>
          </w:p>
          <w:p w14:paraId="6AB083F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10C41CC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4E91146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2EC77A0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35A1E9A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1F8DE74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21EED52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-19</w:t>
            </w:r>
          </w:p>
          <w:p w14:paraId="6273254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76693FB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76 (13.8)</w:t>
            </w:r>
          </w:p>
          <w:p w14:paraId="3EBF7C5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0 (6.3)</w:t>
            </w:r>
          </w:p>
          <w:p w14:paraId="5313174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0 (1.6)</w:t>
            </w:r>
          </w:p>
          <w:p w14:paraId="1E703B82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 (0.6)</w:t>
            </w:r>
          </w:p>
          <w:p w14:paraId="52A7BFB8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10 (16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0872D95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39090D9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 (6.2)</w:t>
            </w:r>
          </w:p>
          <w:p w14:paraId="2B5A2C2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 (15.0)</w:t>
            </w:r>
          </w:p>
          <w:p w14:paraId="3D5D6C2D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 (57.1)</w:t>
            </w:r>
          </w:p>
          <w:p w14:paraId="440BCC2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 (5.7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13A474F3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20</w:t>
            </w:r>
          </w:p>
          <w:p w14:paraId="27275443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2AD85AD8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4921D567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</w:t>
            </w:r>
          </w:p>
        </w:tc>
      </w:tr>
      <w:tr w:rsidR="000A2818" w:rsidRPr="00F526CD" w14:paraId="399836E9" w14:textId="77777777" w:rsidTr="000A2818">
        <w:trPr>
          <w:trHeight w:val="41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5957F76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epi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1994,</w:t>
            </w:r>
          </w:p>
          <w:p w14:paraId="7DD61E91" w14:textId="1EBA43D8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Br Heart J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instrText xml:space="preserve"> ADDIN EN.CITE &lt;EndNote&gt;&lt;Cite&gt;&lt;Author&gt;Pepi&lt;/Author&gt;&lt;Year&gt;1994&lt;/Year&gt;&lt;RecNum&gt;10&lt;/RecNum&gt;&lt;DisplayText&gt;[10]&lt;/DisplayText&gt;&lt;record&gt;&lt;rec-number&gt;10&lt;/rec-number&gt;&lt;foreign-keys&gt;&lt;key app="EN" db-id="2d0eettekwva0resepxp5fxc5w2efdvv5www" timestamp="1743585241"&gt;10&lt;/key&gt;&lt;/foreign-keys&gt;&lt;ref-type name="Journal Article"&gt;17&lt;/ref-type&gt;&lt;contributors&gt;&lt;authors&gt;&lt;author&gt;Pepi, M.&lt;/author&gt;&lt;author&gt;Muratori, M.&lt;/author&gt;&lt;author&gt;Barbier, P.&lt;/author&gt;&lt;author&gt;Doria, E.&lt;/author&gt;&lt;author&gt;Arena, V.&lt;/author&gt;&lt;author&gt;Berti, M.&lt;/author&gt;&lt;author&gt;Celeste, F.&lt;/author&gt;&lt;author&gt;Guazzi, M.&lt;/author&gt;&lt;author&gt;Tamborini, G.&lt;/author&gt;&lt;/authors&gt;&lt;/contributors&gt;&lt;titles&gt;&lt;title&gt;Pericardial effusion after cardiac surgery: incidence, site, size, and haemodynamic consequences&lt;/title&gt;&lt;secondary-title&gt;British Heart Journal&lt;/secondary-title&gt;&lt;/titles&gt;&lt;periodical&gt;&lt;full-title&gt;British Heart Journal&lt;/full-title&gt;&lt;/periodical&gt;&lt;pages&gt;327&lt;/pages&gt;&lt;volume&gt;72&lt;/volume&gt;&lt;number&gt;4&lt;/number&gt;&lt;dates&gt;&lt;year&gt;1994&lt;/year&gt;&lt;/dates&gt;&lt;urls&gt;&lt;related-urls&gt;&lt;url&gt;http://heart.bmj.com/content/72/4/327.abstract&lt;/url&gt;&lt;/related-urls&gt;&lt;/urls&gt;&lt;electronic-resource-num&gt;10.1136/hrt.72.4.327&lt;/electronic-resource-num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[10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1A5FAA5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consecutiv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6315D93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8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5839F8A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430)</w:t>
            </w:r>
          </w:p>
          <w:p w14:paraId="43040B6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330; AVR 158 + MVR 129 +</w:t>
            </w:r>
          </w:p>
          <w:p w14:paraId="0D377E1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VR + MVR 43)</w:t>
            </w:r>
          </w:p>
          <w:p w14:paraId="24ECE6E3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th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4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2F626496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6CB9AB53" w14:textId="77777777" w:rsidR="000A2818" w:rsidRPr="00F526CD" w:rsidRDefault="000A2818" w:rsidP="000A2818">
            <w:pPr>
              <w:numPr>
                <w:ilvl w:val="0"/>
                <w:numId w:val="17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8</w:t>
            </w:r>
          </w:p>
          <w:p w14:paraId="29EE9161" w14:textId="77777777" w:rsidR="000A2818" w:rsidRPr="00F526CD" w:rsidRDefault="000A2818" w:rsidP="000A2818">
            <w:pPr>
              <w:numPr>
                <w:ilvl w:val="0"/>
                <w:numId w:val="17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14</w:t>
            </w:r>
          </w:p>
          <w:p w14:paraId="404C0464" w14:textId="77777777" w:rsidR="000A2818" w:rsidRPr="00F526CD" w:rsidRDefault="000A2818" w:rsidP="000A2818">
            <w:pPr>
              <w:numPr>
                <w:ilvl w:val="0"/>
                <w:numId w:val="17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25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3F51351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296F69A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32344C5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1B623D7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22DCC21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9</w:t>
            </w:r>
          </w:p>
          <w:p w14:paraId="0A0FC21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&gt;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19964B0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5</w:t>
            </w:r>
          </w:p>
          <w:p w14:paraId="35C9B88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-9</w:t>
            </w:r>
          </w:p>
          <w:p w14:paraId="16B9744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63AEA21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41 (42.5)</w:t>
            </w:r>
          </w:p>
          <w:p w14:paraId="3D8CD4B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42 (17.7)</w:t>
            </w:r>
          </w:p>
          <w:p w14:paraId="5ECA8A6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 (1.9)</w:t>
            </w:r>
          </w:p>
          <w:p w14:paraId="1B2CD4FC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98 (62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21F37E2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153C216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3EDAF1FE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 (100)</w:t>
            </w:r>
            <w:r w:rsidRPr="00BE32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5"/>
                <w:szCs w:val="15"/>
                <w:vertAlign w:val="superscript"/>
                <w:lang w:eastAsia="nl-NL"/>
              </w:rPr>
              <w:t>†</w:t>
            </w:r>
          </w:p>
          <w:p w14:paraId="70827B3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 (3.0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58BE7E18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8</w:t>
            </w:r>
          </w:p>
          <w:p w14:paraId="1EF83BB5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1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34175231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</w:t>
            </w:r>
          </w:p>
          <w:p w14:paraId="7DB8E78E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9</w:t>
            </w:r>
          </w:p>
        </w:tc>
      </w:tr>
      <w:tr w:rsidR="000A2818" w:rsidRPr="00F526CD" w14:paraId="1A1958E9" w14:textId="77777777" w:rsidTr="000A2818">
        <w:trPr>
          <w:trHeight w:val="41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DB76778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Refat 2018,</w:t>
            </w:r>
          </w:p>
          <w:p w14:paraId="73B00F33" w14:textId="10095843" w:rsidR="000A2818" w:rsidRPr="002032CB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 xml:space="preserve">J </w:t>
            </w:r>
            <w:proofErr w:type="spellStart"/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>Egyp</w:t>
            </w:r>
            <w:proofErr w:type="spellEnd"/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 xml:space="preserve"> Soc </w:t>
            </w:r>
            <w:proofErr w:type="spellStart"/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>Cardiothorac</w:t>
            </w:r>
            <w:proofErr w:type="spellEnd"/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 xml:space="preserve"> Surg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>
                <w:fldData xml:space="preserve">PEVuZE5vdGU+PENpdGU+PEF1dGhvcj5SZWZhdDwvQXV0aG9yPjxZZWFyPjIwMTg8L1llYXI+PFJl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>
                <w:fldData xml:space="preserve">PEVuZE5vdGU+PENpdGU+PEF1dGhvcj5SZWZhdDwvQXV0aG9yPjxZZWFyPjIwMTg8L1llYXI+PFJl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38</w:t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444187B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5457FB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AdvOT863180fb" w:eastAsia="Calibri" w:hAnsi="AdvOT863180fb" w:cs="AdvOT863180fb"/>
                <w:sz w:val="14"/>
                <w:szCs w:val="14"/>
              </w:rPr>
              <w:t xml:space="preserve"> </w:t>
            </w:r>
            <w:proofErr w:type="spellStart"/>
            <w:r w:rsidRPr="005457FB">
              <w:rPr>
                <w:rFonts w:ascii="Times New Roman" w:eastAsia="Calibri" w:hAnsi="Times New Roman" w:cs="Times New Roman"/>
                <w:sz w:val="15"/>
                <w:szCs w:val="15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36BF16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5F18407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80)</w:t>
            </w:r>
          </w:p>
          <w:p w14:paraId="406E562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120)</w:t>
            </w:r>
          </w:p>
          <w:p w14:paraId="63ECA54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1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088CB590" w14:textId="77777777" w:rsidR="000A2818" w:rsidRPr="000C5F9A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0C5F9A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Retrocardiac drainage (vs single anterior tube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191E0DF6" w14:textId="77777777" w:rsidR="000A2818" w:rsidRPr="00F526CD" w:rsidRDefault="000A2818" w:rsidP="000A2818">
            <w:pPr>
              <w:numPr>
                <w:ilvl w:val="0"/>
                <w:numId w:val="35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1</w:t>
            </w:r>
          </w:p>
          <w:p w14:paraId="310A5622" w14:textId="77777777" w:rsidR="000A2818" w:rsidRPr="00F526CD" w:rsidRDefault="000A2818" w:rsidP="000A2818">
            <w:pPr>
              <w:numPr>
                <w:ilvl w:val="0"/>
                <w:numId w:val="35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7</w:t>
            </w:r>
          </w:p>
          <w:p w14:paraId="74971FEE" w14:textId="77777777" w:rsidR="000A2818" w:rsidRPr="00F526CD" w:rsidRDefault="000A2818" w:rsidP="000A2818">
            <w:pPr>
              <w:numPr>
                <w:ilvl w:val="0"/>
                <w:numId w:val="35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First contro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aft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discharge</w:t>
            </w:r>
          </w:p>
          <w:p w14:paraId="64B0D589" w14:textId="77777777" w:rsidR="000A2818" w:rsidRPr="00F526CD" w:rsidRDefault="000A2818" w:rsidP="000A2818">
            <w:pPr>
              <w:numPr>
                <w:ilvl w:val="0"/>
                <w:numId w:val="35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90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6EFCCE2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737D586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4 (8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2AB6388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3 (12.5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2BA327F3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≥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2D4062C1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</w:t>
            </w:r>
          </w:p>
        </w:tc>
      </w:tr>
      <w:tr w:rsidR="000A2818" w:rsidRPr="00F526CD" w14:paraId="1E30A703" w14:textId="77777777" w:rsidTr="000A2818">
        <w:trPr>
          <w:trHeight w:val="41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7AF2A041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proofErr w:type="spellStart"/>
            <w:r w:rsidRPr="00B7015C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Shvartz</w:t>
            </w:r>
            <w:proofErr w:type="spellEnd"/>
            <w:r w:rsidRPr="00B7015C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 xml:space="preserve"> 2022,</w:t>
            </w:r>
          </w:p>
          <w:p w14:paraId="6CC925BA" w14:textId="48FAD63F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 xml:space="preserve">J Cardiovasc Dev Dis </w:t>
            </w:r>
            <w:r w:rsidRPr="00B7015C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 w:eastAsia="nl-NL"/>
              </w:rPr>
              <w:t>[50]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7BB9484D" w14:textId="77777777" w:rsidR="000A2818" w:rsidRPr="002032CB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Prospective double-blind randomized placebo-controlled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E17BC5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3FA2288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80)</w:t>
            </w:r>
          </w:p>
          <w:p w14:paraId="4AF8CC3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40)</w:t>
            </w:r>
          </w:p>
          <w:p w14:paraId="45BEE3F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2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473B9AD2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eriopera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administratio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Colchicine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54AF574F" w14:textId="77777777" w:rsidR="000A2818" w:rsidRPr="00F526CD" w:rsidRDefault="000A2818" w:rsidP="000A2818">
            <w:pPr>
              <w:numPr>
                <w:ilvl w:val="0"/>
                <w:numId w:val="36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POD 3 </w:t>
            </w:r>
          </w:p>
          <w:p w14:paraId="65B5568D" w14:textId="77777777" w:rsidR="000A2818" w:rsidRPr="00F526CD" w:rsidRDefault="000A2818" w:rsidP="000A2818">
            <w:pPr>
              <w:numPr>
                <w:ilvl w:val="0"/>
                <w:numId w:val="36"/>
              </w:numPr>
              <w:spacing w:after="0" w:line="240" w:lineRule="auto"/>
              <w:ind w:left="196" w:hanging="196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5</w:t>
            </w:r>
          </w:p>
        </w:tc>
        <w:tc>
          <w:tcPr>
            <w:tcW w:w="1896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78C64BC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PPE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ize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6A568C2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51 (21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154B931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0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0F572B9C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4D0DCC8A" w14:textId="77777777" w:rsidTr="000A2818">
        <w:trPr>
          <w:trHeight w:val="41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ABCFBC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Smulders 1989,</w:t>
            </w:r>
          </w:p>
          <w:p w14:paraId="1D1F416D" w14:textId="6F1307FB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Ann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>Thorac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>Surg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instrText xml:space="preserve"> ADDIN EN.CITE &lt;EndNote&gt;&lt;Cite&gt;&lt;Author&gt;Smulders&lt;/Author&gt;&lt;Year&gt;1989&lt;/Year&gt;&lt;RecNum&gt;41&lt;/RecNum&gt;&lt;DisplayText&gt;[26]&lt;/DisplayText&gt;&lt;record&gt;&lt;rec-number&gt;41&lt;/rec-number&gt;&lt;foreign-keys&gt;&lt;key app="EN" db-id="2d0eettekwva0resepxp5fxc5w2efdvv5www" timestamp="1743585241"&gt;41&lt;/key&gt;&lt;/foreign-keys&gt;&lt;ref-type name="Journal Article"&gt;17&lt;/ref-type&gt;&lt;contributors&gt;&lt;authors&gt;&lt;author&gt;Smulders, Y. M.&lt;/author&gt;&lt;author&gt;Wiepking, M. E.&lt;/author&gt;&lt;author&gt;Moulijn, A. C.&lt;/author&gt;&lt;author&gt;Koolen, J. J.&lt;/author&gt;&lt;author&gt;van Wezel, H. B.&lt;/author&gt;&lt;author&gt;Visser, C. A.&lt;/author&gt;&lt;/authors&gt;&lt;/contributors&gt;&lt;auth-address&gt;Department of Cardiopulmonary Surgery, University of Amsterdam, The Netherlands.&lt;/auth-address&gt;&lt;titles&gt;&lt;title&gt;How soon should drainage tubes be removed after cardiac operations?&lt;/title&gt;&lt;secondary-title&gt;Ann Thorac Surg&lt;/secondary-title&gt;&lt;alt-title&gt;The Annals of thoracic surgery&lt;/alt-title&gt;&lt;/titles&gt;&lt;alt-periodical&gt;&lt;full-title&gt;The Annals of thoracic surgery&lt;/full-title&gt;&lt;/alt-periodical&gt;&lt;pages&gt;540-3&lt;/pages&gt;&lt;volume&gt;48&lt;/volume&gt;&lt;number&gt;4&lt;/number&gt;&lt;edition&gt;1989/10/01&lt;/edition&gt;&lt;keywords&gt;&lt;keyword&gt;Adult&lt;/keyword&gt;&lt;keyword&gt;Aged&lt;/keyword&gt;&lt;keyword&gt;Aged, 80 and over&lt;/keyword&gt;&lt;keyword&gt;Cardiac Surgical Procedures/*methods&lt;/keyword&gt;&lt;keyword&gt;*Drainage&lt;/keyword&gt;&lt;keyword&gt;Echocardiography&lt;/keyword&gt;&lt;keyword&gt;Female&lt;/keyword&gt;&lt;keyword&gt;Humans&lt;/keyword&gt;&lt;keyword&gt;Male&lt;/keyword&gt;&lt;keyword&gt;Middle Aged&lt;/keyword&gt;&lt;keyword&gt;Pericardial Effusion/diagnosis/epidemiology&lt;/keyword&gt;&lt;keyword&gt;Postoperative Care/methods&lt;/keyword&gt;&lt;keyword&gt;Postoperative Complications/diagnosis/epidemiology&lt;/keyword&gt;&lt;keyword&gt;Time Factors&lt;/keyword&gt;&lt;/keywords&gt;&lt;dates&gt;&lt;year&gt;1989&lt;/year&gt;&lt;pub-dates&gt;&lt;date&gt;Oct&lt;/date&gt;&lt;/pub-dates&gt;&lt;/dates&gt;&lt;isbn&gt;0003-4975 (Print)&amp;#xD;0003-4975&lt;/isbn&gt;&lt;accession-num&gt;2802854&lt;/accession-num&gt;&lt;urls&gt;&lt;/urls&gt;&lt;electronic-resource-num&gt;10.1016/s0003-4975(10)66858-0&lt;/electronic-resource-num&gt;&lt;remote-database-provider&gt;NLM&lt;/remote-database-provider&gt;&lt;language&gt;eng&lt;/language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18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531DAA7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randomize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342290F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2D1F605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83)</w:t>
            </w:r>
          </w:p>
          <w:p w14:paraId="27BFCDF0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13; AVR (10), MVR (3))</w:t>
            </w:r>
          </w:p>
          <w:p w14:paraId="044C2BF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CABG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79401412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Drain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duratio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24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v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48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hours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A4EF937" w14:textId="77777777" w:rsidR="000A2818" w:rsidRPr="00F526CD" w:rsidRDefault="000A2818" w:rsidP="000A2818">
            <w:pPr>
              <w:numPr>
                <w:ilvl w:val="0"/>
                <w:numId w:val="38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6</w:t>
            </w:r>
          </w:p>
        </w:tc>
        <w:tc>
          <w:tcPr>
            <w:tcW w:w="627" w:type="dxa"/>
            <w:gridSpan w:val="2"/>
            <w:tcBorders>
              <w:top w:val="nil"/>
              <w:left w:val="single" w:sz="6" w:space="0" w:color="404040"/>
              <w:bottom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32BB846E" w14:textId="77777777" w:rsidR="000A2818" w:rsidRPr="00F526CD" w:rsidRDefault="000A2818" w:rsidP="000A2818">
            <w:pPr>
              <w:spacing w:after="0" w:line="240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5ED43472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0DECD401" w14:textId="77777777" w:rsidR="000A2818" w:rsidRPr="00F526CD" w:rsidRDefault="000A2818" w:rsidP="000A2818">
            <w:pPr>
              <w:spacing w:after="0" w:line="240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518DF4FE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4DFC8AD1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6645E5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light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/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thi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, below</w:t>
            </w:r>
          </w:p>
          <w:p w14:paraId="2A945775" w14:textId="77777777" w:rsidR="000A2818" w:rsidRPr="00F526CD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V-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groove</w:t>
            </w:r>
            <w:proofErr w:type="spellEnd"/>
          </w:p>
          <w:p w14:paraId="17EBE153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 Uniform PPE,</w:t>
            </w:r>
          </w:p>
          <w:p w14:paraId="4F2FDB02" w14:textId="77777777" w:rsidR="000A2818" w:rsidRPr="00F526CD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gram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sterior</w:t>
            </w:r>
            <w:proofErr w:type="gram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+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pical</w:t>
            </w:r>
            <w:proofErr w:type="spellEnd"/>
          </w:p>
          <w:p w14:paraId="79F1BBDB" w14:textId="77777777" w:rsidR="000A2818" w:rsidRPr="00660696" w:rsidRDefault="000A2818" w:rsidP="000A2818">
            <w:pPr>
              <w:spacing w:after="0" w:line="240" w:lineRule="auto"/>
              <w:ind w:right="37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660696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Heavy PPE apical, posterior and later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49C0C27C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 (11.0)</w:t>
            </w:r>
          </w:p>
          <w:p w14:paraId="02F1E7B1" w14:textId="77777777" w:rsidR="000A2818" w:rsidRPr="00F526CD" w:rsidRDefault="000A2818" w:rsidP="000A2818">
            <w:pPr>
              <w:spacing w:after="0" w:line="300" w:lineRule="auto"/>
              <w:ind w:left="-198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15522035" w14:textId="77777777" w:rsidR="000A2818" w:rsidRPr="00F526CD" w:rsidRDefault="000A2818" w:rsidP="000A2818">
            <w:pPr>
              <w:spacing w:after="0" w:line="300" w:lineRule="auto"/>
              <w:ind w:left="-198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0AAA5FDC" w14:textId="77777777" w:rsidR="000A2818" w:rsidRPr="00F526CD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 + 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452C33CB" w14:textId="77777777" w:rsidR="000A2818" w:rsidRPr="00F526CD" w:rsidRDefault="000A2818" w:rsidP="000A2818">
            <w:pPr>
              <w:spacing w:after="0" w:line="36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2 (22.0)</w:t>
            </w:r>
          </w:p>
          <w:p w14:paraId="4BCBC76A" w14:textId="77777777" w:rsidR="000A2818" w:rsidRPr="00F526CD" w:rsidRDefault="000A2818" w:rsidP="000A2818">
            <w:pPr>
              <w:spacing w:after="0" w:line="276" w:lineRule="auto"/>
              <w:ind w:left="-264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5 (55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63AE111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Total: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0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27D26231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54E4D43E" w14:textId="77777777" w:rsidTr="000A2818">
        <w:trPr>
          <w:trHeight w:val="41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7A7814AD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lastRenderedPageBreak/>
              <w:t>Stevenson 1984,</w:t>
            </w:r>
          </w:p>
          <w:p w14:paraId="53AA7B54" w14:textId="6BBE37DE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Am J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>Cardio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instrText xml:space="preserve"> ADDIN EN.CITE &lt;EndNote&gt;&lt;Cite&gt;&lt;Author&gt;Stevenson&lt;/Author&gt;&lt;Year&gt;1984&lt;/Year&gt;&lt;RecNum&gt;53&lt;/RecNum&gt;&lt;DisplayText&gt;[62]&lt;/DisplayText&gt;&lt;record&gt;&lt;rec-number&gt;53&lt;/rec-number&gt;&lt;foreign-keys&gt;&lt;key app="EN" db-id="2d0eettekwva0resepxp5fxc5w2efdvv5www" timestamp="1743585241"&gt;53&lt;/key&gt;&lt;/foreign-keys&gt;&lt;ref-type name="Journal Article"&gt;17&lt;/ref-type&gt;&lt;contributors&gt;&lt;authors&gt;&lt;author&gt;Stevenson, L. W.&lt;/author&gt;&lt;author&gt;Child, J. S.&lt;/author&gt;&lt;author&gt;Laks, H.&lt;/author&gt;&lt;author&gt;Kern, L.&lt;/author&gt;&lt;/authors&gt;&lt;/contributors&gt;&lt;titles&gt;&lt;title&gt;Incidence and significance of early pericardial effusions after cardiac surgery&lt;/title&gt;&lt;secondary-title&gt;Am J Cardiol&lt;/secondary-title&gt;&lt;alt-title&gt;The American journal of cardiology&lt;/alt-title&gt;&lt;/titles&gt;&lt;periodical&gt;&lt;full-title&gt;Am J Cardiol&lt;/full-title&gt;&lt;abbr-1&gt;The American journal of cardiology&lt;/abbr-1&gt;&lt;/periodical&gt;&lt;alt-periodical&gt;&lt;full-title&gt;Am J Cardiol&lt;/full-title&gt;&lt;abbr-1&gt;The American journal of cardiology&lt;/abbr-1&gt;&lt;/alt-periodical&gt;&lt;pages&gt;848-51&lt;/pages&gt;&lt;volume&gt;54&lt;/volume&gt;&lt;number&gt;7&lt;/number&gt;&lt;edition&gt;1984/10/01&lt;/edition&gt;&lt;keywords&gt;&lt;keyword&gt;Adult&lt;/keyword&gt;&lt;keyword&gt;Aged&lt;/keyword&gt;&lt;keyword&gt;*Cardiac Surgical Procedures&lt;/keyword&gt;&lt;keyword&gt;Cardiac Tamponade/etiology&lt;/keyword&gt;&lt;keyword&gt;Echocardiography&lt;/keyword&gt;&lt;keyword&gt;Hemorrhage/complications&lt;/keyword&gt;&lt;keyword&gt;Humans&lt;/keyword&gt;&lt;keyword&gt;Middle Aged&lt;/keyword&gt;&lt;keyword&gt;*Pericardial Effusion&lt;/keyword&gt;&lt;keyword&gt;Pericarditis/etiology&lt;/keyword&gt;&lt;keyword&gt;Postoperative Complications&lt;/keyword&gt;&lt;keyword&gt;Prospective Studies&lt;/keyword&gt;&lt;keyword&gt;Reoperation&lt;/keyword&gt;&lt;/keywords&gt;&lt;dates&gt;&lt;year&gt;1984&lt;/year&gt;&lt;pub-dates&gt;&lt;date&gt;Oct 1&lt;/date&gt;&lt;/pub-dates&gt;&lt;/dates&gt;&lt;isbn&gt;0002-9149 (Print)&amp;#xD;0002-9149&lt;/isbn&gt;&lt;accession-num&gt;6486036&lt;/accession-num&gt;&lt;urls&gt;&lt;/urls&gt;&lt;electronic-resource-num&gt;10.1016/s0002-9149(84)80219-2&lt;/electronic-resource-num&gt;&lt;remote-database-provider&gt;NLM&lt;/remote-database-provider&gt;&lt;language&gt;eng&lt;/language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59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E4A183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observational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B90A405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6F10EB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24)</w:t>
            </w:r>
          </w:p>
          <w:p w14:paraId="28CE2D1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(s) (9)</w:t>
            </w:r>
          </w:p>
          <w:p w14:paraId="08A598F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genital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vertAlign w:val="superscript"/>
                <w:lang w:eastAsia="nl-NL"/>
              </w:rPr>
              <w:t>⁂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6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53E8FC23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2C1DB976" w14:textId="77777777" w:rsidR="000A2818" w:rsidRPr="00F526CD" w:rsidRDefault="000A2818" w:rsidP="000A2818">
            <w:pPr>
              <w:numPr>
                <w:ilvl w:val="0"/>
                <w:numId w:val="39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4</w:t>
            </w:r>
          </w:p>
          <w:p w14:paraId="0B60A92E" w14:textId="77777777" w:rsidR="000A2818" w:rsidRPr="00F526CD" w:rsidRDefault="000A2818" w:rsidP="000A2818">
            <w:pPr>
              <w:numPr>
                <w:ilvl w:val="0"/>
                <w:numId w:val="39"/>
              </w:numPr>
              <w:spacing w:after="0" w:line="240" w:lineRule="auto"/>
              <w:ind w:left="194" w:hanging="194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OD 10</w:t>
            </w:r>
          </w:p>
        </w:tc>
        <w:tc>
          <w:tcPr>
            <w:tcW w:w="627" w:type="dxa"/>
            <w:gridSpan w:val="2"/>
            <w:tcBorders>
              <w:top w:val="nil"/>
              <w:left w:val="single" w:sz="6" w:space="0" w:color="404040"/>
              <w:bottom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1646FDDD" w14:textId="77777777" w:rsidR="000A2818" w:rsidRPr="00F526CD" w:rsidRDefault="000A2818" w:rsidP="000A2818">
            <w:pPr>
              <w:spacing w:after="0" w:line="240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3C85CAF2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73C78093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479C7F5D" w14:textId="77777777" w:rsidR="000A2818" w:rsidRPr="00F526CD" w:rsidRDefault="000A2818" w:rsidP="000A2818">
            <w:pPr>
              <w:spacing w:after="0" w:line="276" w:lineRule="auto"/>
              <w:ind w:left="-56" w:right="3" w:hanging="25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EE548" w14:textId="77777777" w:rsidR="000A2818" w:rsidRPr="00A94B53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 </w:t>
            </w:r>
            <w:r w:rsidRPr="00A94B5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PPE posterior and </w:t>
            </w:r>
          </w:p>
          <w:p w14:paraId="713ED478" w14:textId="77777777" w:rsidR="000A2818" w:rsidRPr="00A94B53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A94B5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 Below AV-groove</w:t>
            </w:r>
          </w:p>
          <w:p w14:paraId="1269ED38" w14:textId="77777777" w:rsidR="000A2818" w:rsidRPr="00A94B53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A94B5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  More uniform PPE</w:t>
            </w:r>
          </w:p>
          <w:p w14:paraId="04BE26EF" w14:textId="77777777" w:rsidR="000A2818" w:rsidRPr="00A94B53" w:rsidRDefault="000A2818" w:rsidP="000A2818">
            <w:pPr>
              <w:spacing w:after="0" w:line="240" w:lineRule="auto"/>
              <w:ind w:left="-200" w:right="37" w:firstLine="139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A94B5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 Apical + lateral and</w:t>
            </w:r>
          </w:p>
          <w:p w14:paraId="0DE84B09" w14:textId="77777777" w:rsidR="000A2818" w:rsidRPr="00F526CD" w:rsidRDefault="000A2818" w:rsidP="000A2818">
            <w:pPr>
              <w:spacing w:after="0" w:line="240" w:lineRule="auto"/>
              <w:ind w:left="-200" w:right="37" w:firstLine="139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steromedial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23935231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 (28.2)</w:t>
            </w:r>
          </w:p>
          <w:p w14:paraId="65C4E4EF" w14:textId="77777777" w:rsidR="000A2818" w:rsidRPr="00F526CD" w:rsidRDefault="000A2818" w:rsidP="000A2818">
            <w:pPr>
              <w:spacing w:after="0" w:line="336" w:lineRule="auto"/>
              <w:ind w:left="-198" w:right="40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4D8F9B6F" w14:textId="77777777" w:rsidR="000A2818" w:rsidRPr="00F526CD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M + L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mbined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:</w:t>
            </w:r>
          </w:p>
          <w:p w14:paraId="194ADFC5" w14:textId="77777777" w:rsidR="000A2818" w:rsidRPr="00F526CD" w:rsidRDefault="000A2818" w:rsidP="000A2818">
            <w:pPr>
              <w:spacing w:after="0" w:line="36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2 (56.4)</w:t>
            </w:r>
          </w:p>
          <w:p w14:paraId="6877585D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33 (84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4585D2C8" w14:textId="77777777" w:rsidR="000A2818" w:rsidRPr="00F526CD" w:rsidRDefault="000A2818" w:rsidP="000A2818">
            <w:pPr>
              <w:spacing w:after="0" w:line="24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39F42B2F" w14:textId="77777777" w:rsidR="000A2818" w:rsidRPr="00F526CD" w:rsidRDefault="000A2818" w:rsidP="000A2818">
            <w:pPr>
              <w:spacing w:after="0" w:line="336" w:lineRule="auto"/>
              <w:ind w:left="-198" w:right="40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</w:p>
          <w:p w14:paraId="67296C75" w14:textId="77777777" w:rsidR="000A2818" w:rsidRPr="00F526CD" w:rsidRDefault="000A2818" w:rsidP="000A2818">
            <w:pPr>
              <w:spacing w:after="0" w:line="276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3B32C229" w14:textId="77777777" w:rsidR="000A2818" w:rsidRPr="00F526CD" w:rsidRDefault="000A2818" w:rsidP="000A2818">
            <w:pPr>
              <w:spacing w:after="0" w:line="36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 (4.6)</w:t>
            </w:r>
          </w:p>
          <w:p w14:paraId="254F69D3" w14:textId="77777777" w:rsidR="000A2818" w:rsidRPr="00F526CD" w:rsidRDefault="000A2818" w:rsidP="000A2818">
            <w:pPr>
              <w:spacing w:after="0" w:line="360" w:lineRule="auto"/>
              <w:ind w:left="-200" w:right="37" w:hanging="1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 (84.6)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729B8FB4" w14:textId="39E52B15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No timing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described</w:t>
            </w:r>
            <w:proofErr w:type="spellEnd"/>
          </w:p>
        </w:tc>
      </w:tr>
      <w:tr w:rsidR="000A2818" w:rsidRPr="00F526CD" w14:paraId="5639ABB6" w14:textId="77777777" w:rsidTr="000A2818">
        <w:trPr>
          <w:trHeight w:val="62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65200CF2" w14:textId="77777777" w:rsidR="000A2818" w:rsidRPr="00B7015C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B7015C"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  <w:t>Tomic 2020,</w:t>
            </w:r>
          </w:p>
          <w:p w14:paraId="7E47D97D" w14:textId="199D8F09" w:rsidR="000A2818" w:rsidRPr="002032CB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US" w:eastAsia="nl-NL"/>
              </w:rPr>
              <w:t xml:space="preserve">Open Access Maced J Med Sci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>
                <w:fldData xml:space="preserve">PEVuZE5vdGU+PENpdGU+PEF1dGhvcj5Ub21pYzwvQXV0aG9yPjxZZWFyPjIwMjA8L1llYXI+PFJl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>
                <w:fldData xml:space="preserve">PEVuZE5vdGU+PENpdGU+PEF1dGhvcj5Ub21pYzwvQXV0aG9yPjxZZWFyPjIwMjA8L1llYXI+PFJl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</w:fldData>
              </w:fldChar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19</w:t>
            </w:r>
            <w:r w:rsidRPr="002032CB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val="en-US" w:eastAsia="nl-NL"/>
              </w:rPr>
              <w:t>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56F9C7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Retrospective case-control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45D1D459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9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1DCC3BB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192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3F1CA098" w14:textId="77777777" w:rsidR="000A2818" w:rsidRPr="002032CB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 xml:space="preserve">LIMA-LAD vs VSM-LAD </w:t>
            </w:r>
            <w:r w:rsidRPr="002032CB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br/>
              <w:t>(no intervention, but retrospective analysi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4849C661" w14:textId="77777777" w:rsidR="000A2818" w:rsidRPr="00F526CD" w:rsidRDefault="000A2818" w:rsidP="000A2818">
            <w:pPr>
              <w:numPr>
                <w:ilvl w:val="0"/>
                <w:numId w:val="25"/>
              </w:numPr>
              <w:spacing w:after="0" w:line="240" w:lineRule="auto"/>
              <w:ind w:left="197" w:hanging="197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5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514C44F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in</w:t>
            </w:r>
          </w:p>
          <w:p w14:paraId="75FD92E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1BF8F74B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3933B03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0EFC221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≤5</w:t>
            </w:r>
          </w:p>
          <w:p w14:paraId="79B5C79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6-10</w:t>
            </w:r>
          </w:p>
          <w:p w14:paraId="4DB5EA61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1-15</w:t>
            </w:r>
          </w:p>
          <w:p w14:paraId="56ED69DF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gt;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6D0379A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01 (36.3)</w:t>
            </w:r>
          </w:p>
          <w:p w14:paraId="395F269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241 (12.4)</w:t>
            </w:r>
          </w:p>
          <w:p w14:paraId="1257E20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2 (7.9)</w:t>
            </w:r>
          </w:p>
          <w:p w14:paraId="50879783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5 (6.4)</w:t>
            </w:r>
          </w:p>
          <w:p w14:paraId="7CCC5C6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19 (6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47028149" w14:textId="0E4DD8D5" w:rsidR="000A2818" w:rsidRPr="000A68F3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</w:pP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reintervention incidence</w:t>
            </w:r>
            <w:r w:rsidRPr="000A68F3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s-ES" w:eastAsia="nl-NL"/>
              </w:rPr>
              <w:t xml:space="preserve"> described</w:t>
            </w:r>
          </w:p>
        </w:tc>
        <w:tc>
          <w:tcPr>
            <w:tcW w:w="1521" w:type="dxa"/>
            <w:gridSpan w:val="5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4626B6A5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.a.</w:t>
            </w:r>
          </w:p>
        </w:tc>
      </w:tr>
      <w:tr w:rsidR="000A2818" w:rsidRPr="00F526CD" w14:paraId="4EC5065B" w14:textId="77777777" w:rsidTr="000A2818">
        <w:trPr>
          <w:trHeight w:val="2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27791B5C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Weitzma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1984,</w:t>
            </w:r>
          </w:p>
          <w:p w14:paraId="495249C3" w14:textId="6C1B5DF4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>Circulation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begin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instrText xml:space="preserve"> ADDIN EN.CITE &lt;EndNote&gt;&lt;Cite&gt;&lt;Author&gt;Weitzman&lt;/Author&gt;&lt;Year&gt;1984&lt;/Year&gt;&lt;RecNum&gt;7&lt;/RecNum&gt;&lt;DisplayText&gt;[7]&lt;/DisplayText&gt;&lt;record&gt;&lt;rec-number&gt;7&lt;/rec-number&gt;&lt;foreign-keys&gt;&lt;key app="EN" db-id="2d0eettekwva0resepxp5fxc5w2efdvv5www" timestamp="1743585241"&gt;7&lt;/key&gt;&lt;/foreign-keys&gt;&lt;ref-type name="Journal Article"&gt;17&lt;/ref-type&gt;&lt;contributors&gt;&lt;authors&gt;&lt;author&gt;Weitzman, L. B.&lt;/author&gt;&lt;author&gt;Tinker, W. P.&lt;/author&gt;&lt;author&gt;Kronzon, I.&lt;/author&gt;&lt;author&gt;Cohen, M. L.&lt;/author&gt;&lt;author&gt;Glassman, E.&lt;/author&gt;&lt;author&gt;Spencer, F. C.&lt;/author&gt;&lt;/authors&gt;&lt;/contributors&gt;&lt;titles&gt;&lt;title&gt;The incidence and natural history of pericardial effusion after cardiac surgery--an echocardiographic study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506-11&lt;/pages&gt;&lt;volume&gt;69&lt;/volume&gt;&lt;number&gt;3&lt;/number&gt;&lt;edition&gt;1984/03/01&lt;/edition&gt;&lt;keywords&gt;&lt;keyword&gt;Adult&lt;/keyword&gt;&lt;keyword&gt;Aged&lt;/keyword&gt;&lt;keyword&gt;Aspirin/therapeutic use&lt;/keyword&gt;&lt;keyword&gt;*Cardiac Surgical Procedures&lt;/keyword&gt;&lt;keyword&gt;Echocardiography&lt;/keyword&gt;&lt;keyword&gt;Female&lt;/keyword&gt;&lt;keyword&gt;Humans&lt;/keyword&gt;&lt;keyword&gt;Indomethacin/therapeutic use&lt;/keyword&gt;&lt;keyword&gt;Male&lt;/keyword&gt;&lt;keyword&gt;Middle Aged&lt;/keyword&gt;&lt;keyword&gt;*Pericardial Effusion&lt;/keyword&gt;&lt;keyword&gt;Postoperative Care&lt;/keyword&gt;&lt;keyword&gt;Postoperative Complications&lt;/keyword&gt;&lt;keyword&gt;Prednisone/therapeutic use&lt;/keyword&gt;&lt;/keywords&gt;&lt;dates&gt;&lt;year&gt;1984&lt;/year&gt;&lt;pub-dates&gt;&lt;date&gt;Mar&lt;/date&gt;&lt;/pub-dates&gt;&lt;/dates&gt;&lt;isbn&gt;0009-7322 (Print)&amp;#xD;0009-7322&lt;/isbn&gt;&lt;accession-num&gt;6692512&lt;/accession-num&gt;&lt;urls&gt;&lt;/urls&gt;&lt;electronic-resource-num&gt;10.1161/01.cir.69.3.506&lt;/electronic-resource-num&gt;&lt;remote-database-provider&gt;NLM&lt;/remote-database-provider&gt;&lt;language&gt;eng&lt;/language&gt;&lt;/record&gt;&lt;/Cite&gt;&lt;/EndNote&gt;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sz w:val="11"/>
                <w:szCs w:val="11"/>
                <w:lang w:eastAsia="nl-NL"/>
              </w:rPr>
              <w:t>[7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74E4941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P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  <w:t>consecutiv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85" w:type="dxa"/>
              <w:bottom w:w="72" w:type="dxa"/>
              <w:right w:w="85" w:type="dxa"/>
            </w:tcMar>
          </w:tcPr>
          <w:p w14:paraId="0011C618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57" w:type="dxa"/>
              <w:bottom w:w="72" w:type="dxa"/>
              <w:right w:w="57" w:type="dxa"/>
            </w:tcMar>
          </w:tcPr>
          <w:p w14:paraId="44E93FE4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(98)</w:t>
            </w:r>
          </w:p>
          <w:p w14:paraId="4344D802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VR (13)</w:t>
            </w:r>
          </w:p>
          <w:p w14:paraId="431FA576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+ AVR (6)</w:t>
            </w:r>
          </w:p>
          <w:p w14:paraId="301B6673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AVR + MVR (3)</w:t>
            </w:r>
          </w:p>
          <w:p w14:paraId="263627AA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ABG + MVR (1)</w:t>
            </w:r>
          </w:p>
          <w:p w14:paraId="069C6F17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Other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(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13" w:type="dxa"/>
              <w:bottom w:w="72" w:type="dxa"/>
              <w:right w:w="113" w:type="dxa"/>
            </w:tcMar>
          </w:tcPr>
          <w:p w14:paraId="3A5E8006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62" w:type="dxa"/>
              <w:left w:w="85" w:type="dxa"/>
              <w:bottom w:w="72" w:type="dxa"/>
              <w:right w:w="85" w:type="dxa"/>
            </w:tcMar>
          </w:tcPr>
          <w:p w14:paraId="566248A2" w14:textId="77777777" w:rsidR="000A2818" w:rsidRPr="00F526CD" w:rsidRDefault="000A2818" w:rsidP="000A2818">
            <w:pPr>
              <w:numPr>
                <w:ilvl w:val="0"/>
                <w:numId w:val="2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2  </w:t>
            </w:r>
          </w:p>
          <w:p w14:paraId="1389629E" w14:textId="77777777" w:rsidR="000A2818" w:rsidRPr="00F526CD" w:rsidRDefault="000A2818" w:rsidP="000A2818">
            <w:pPr>
              <w:numPr>
                <w:ilvl w:val="0"/>
                <w:numId w:val="2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5  </w:t>
            </w:r>
          </w:p>
          <w:p w14:paraId="1899133B" w14:textId="77777777" w:rsidR="000A2818" w:rsidRPr="00F526CD" w:rsidRDefault="000A2818" w:rsidP="000A2818">
            <w:pPr>
              <w:numPr>
                <w:ilvl w:val="0"/>
                <w:numId w:val="2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10  </w:t>
            </w:r>
          </w:p>
          <w:p w14:paraId="43836B04" w14:textId="77777777" w:rsidR="000A2818" w:rsidRPr="00F526CD" w:rsidRDefault="000A2818" w:rsidP="000A2818">
            <w:pPr>
              <w:numPr>
                <w:ilvl w:val="0"/>
                <w:numId w:val="26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POD 20-50 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23AD553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4BAAF3E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785AAA7E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494BA6F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-9</w:t>
            </w:r>
          </w:p>
          <w:p w14:paraId="76517A6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9</w:t>
            </w:r>
          </w:p>
          <w:p w14:paraId="2ED149A9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≥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7" w:type="dxa"/>
              <w:bottom w:w="72" w:type="dxa"/>
              <w:right w:w="57" w:type="dxa"/>
            </w:tcMar>
          </w:tcPr>
          <w:p w14:paraId="2E03B1A3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5EC27A8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65E27AD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3C90152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7 (46.7)</w:t>
            </w:r>
          </w:p>
          <w:p w14:paraId="7E883ABA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45 (36.9)</w:t>
            </w:r>
          </w:p>
          <w:p w14:paraId="4B41EF4D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2 (9.8)</w:t>
            </w:r>
          </w:p>
          <w:p w14:paraId="3B862F05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Total: 122 (93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FFFFF"/>
            <w:tcMar>
              <w:top w:w="15" w:type="dxa"/>
              <w:left w:w="68" w:type="dxa"/>
              <w:bottom w:w="72" w:type="dxa"/>
              <w:right w:w="68" w:type="dxa"/>
            </w:tcMar>
          </w:tcPr>
          <w:p w14:paraId="25C6A8B0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5142218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 (2.2)</w:t>
            </w:r>
          </w:p>
          <w:p w14:paraId="710E3892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499D4022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Total: </w:t>
            </w: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 (0.8)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57" w:type="dxa"/>
            </w:tcMar>
          </w:tcPr>
          <w:p w14:paraId="30B24560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5" w:type="dxa"/>
              <w:bottom w:w="72" w:type="dxa"/>
              <w:right w:w="85" w:type="dxa"/>
            </w:tcMar>
          </w:tcPr>
          <w:p w14:paraId="421C325E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</w:t>
            </w:r>
          </w:p>
        </w:tc>
      </w:tr>
      <w:tr w:rsidR="000A2818" w:rsidRPr="00F526CD" w14:paraId="597D08C9" w14:textId="77777777" w:rsidTr="000A2818">
        <w:trPr>
          <w:trHeight w:val="93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D2FA22F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You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2016, </w:t>
            </w:r>
          </w:p>
          <w:p w14:paraId="2B785E2B" w14:textId="376DC7E8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PLoS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>On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Zb3U8L0F1dGhvcj48WWVhcj4yMDE2PC9ZZWFyPjxSZWNO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begin">
                <w:fldData xml:space="preserve">PEVuZE5vdGU+PENpdGU+PEF1dGhvcj5Zb3U8L0F1dGhvcj48WWVhcj4yMDE2PC9ZZWFyPjxSZWNO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instrText xml:space="preserve"> ADDIN EN.CITE.DATA </w:instrTex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separate"/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kern w:val="24"/>
                <w:sz w:val="11"/>
                <w:szCs w:val="11"/>
                <w:lang w:eastAsia="nl-NL"/>
              </w:rPr>
              <w:t>[4]</w:t>
            </w:r>
            <w:r w:rsidRPr="00F526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1"/>
                <w:szCs w:val="11"/>
                <w:lang w:eastAsia="nl-NL"/>
              </w:rPr>
              <w:fldChar w:fldCharType="end"/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43C1507E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Retrospecti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 </w:t>
            </w: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consecutive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85" w:type="dxa"/>
              <w:bottom w:w="72" w:type="dxa"/>
              <w:right w:w="85" w:type="dxa"/>
            </w:tcMar>
            <w:hideMark/>
          </w:tcPr>
          <w:p w14:paraId="6A39C67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457EC0A1" w14:textId="77777777" w:rsidR="000A2818" w:rsidRPr="00F526CD" w:rsidRDefault="000A2818" w:rsidP="000A2818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proofErr w:type="spellStart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Valve</w:t>
            </w:r>
            <w:proofErr w:type="spellEnd"/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(s) (± CABG, MAZE, aorta) 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13" w:type="dxa"/>
              <w:bottom w:w="72" w:type="dxa"/>
              <w:right w:w="113" w:type="dxa"/>
            </w:tcMar>
            <w:hideMark/>
          </w:tcPr>
          <w:p w14:paraId="2AB0C9B0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N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62" w:type="dxa"/>
              <w:left w:w="85" w:type="dxa"/>
              <w:bottom w:w="72" w:type="dxa"/>
              <w:right w:w="85" w:type="dxa"/>
            </w:tcMar>
            <w:hideMark/>
          </w:tcPr>
          <w:p w14:paraId="5B363FAD" w14:textId="77777777" w:rsidR="000A2818" w:rsidRPr="00F526CD" w:rsidRDefault="000A2818" w:rsidP="000A2818">
            <w:pPr>
              <w:numPr>
                <w:ilvl w:val="0"/>
                <w:numId w:val="18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 xml:space="preserve">TTE1 on POD 5 </w:t>
            </w:r>
          </w:p>
          <w:p w14:paraId="4B35A86A" w14:textId="77777777" w:rsidR="000A2818" w:rsidRPr="002032CB" w:rsidRDefault="000A2818" w:rsidP="000A2818">
            <w:pPr>
              <w:numPr>
                <w:ilvl w:val="0"/>
                <w:numId w:val="18"/>
              </w:numPr>
              <w:spacing w:after="0" w:line="240" w:lineRule="auto"/>
              <w:ind w:left="195" w:hanging="195"/>
              <w:contextualSpacing/>
              <w:rPr>
                <w:rFonts w:ascii="Times New Roman" w:eastAsia="Times New Roman" w:hAnsi="Times New Roman" w:cs="Times New Roman"/>
                <w:sz w:val="15"/>
                <w:szCs w:val="15"/>
                <w:lang w:val="en-US" w:eastAsia="nl-NL"/>
              </w:rPr>
            </w:pPr>
            <w:r w:rsidRPr="002032CB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val="en-US" w:eastAsia="nl-NL"/>
              </w:rPr>
              <w:t>Additional follow-up TTE based on clinical decision</w:t>
            </w:r>
          </w:p>
        </w:tc>
        <w:tc>
          <w:tcPr>
            <w:tcW w:w="496" w:type="dxa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648AB8C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S</w:t>
            </w:r>
          </w:p>
          <w:p w14:paraId="38E0AFE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M</w:t>
            </w:r>
          </w:p>
          <w:p w14:paraId="1EC9B898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3BBB5A1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&lt;10</w:t>
            </w:r>
          </w:p>
          <w:p w14:paraId="1D7CDB8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59FED7CE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≥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7" w:type="dxa"/>
              <w:bottom w:w="72" w:type="dxa"/>
              <w:right w:w="57" w:type="dxa"/>
            </w:tcMar>
            <w:hideMark/>
          </w:tcPr>
          <w:p w14:paraId="20A9ED27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0-14</w:t>
            </w:r>
          </w:p>
          <w:p w14:paraId="31FBB98D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5-19</w:t>
            </w:r>
          </w:p>
          <w:p w14:paraId="210A1B89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≥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1BCF0AEC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7 (3.1)</w:t>
            </w:r>
          </w:p>
          <w:p w14:paraId="70E2C364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 (1.3)</w:t>
            </w:r>
          </w:p>
          <w:p w14:paraId="466ED45B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9 (1.6)</w:t>
            </w:r>
          </w:p>
          <w:p w14:paraId="24D578CF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Total: 33 (5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single" w:sz="6" w:space="0" w:color="404040"/>
            </w:tcBorders>
            <w:shd w:val="clear" w:color="auto" w:fill="F2F2F2"/>
            <w:tcMar>
              <w:top w:w="15" w:type="dxa"/>
              <w:left w:w="68" w:type="dxa"/>
              <w:bottom w:w="72" w:type="dxa"/>
              <w:right w:w="68" w:type="dxa"/>
            </w:tcMar>
            <w:hideMark/>
          </w:tcPr>
          <w:p w14:paraId="2C885732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 (29.4)</w:t>
            </w:r>
          </w:p>
          <w:p w14:paraId="0585E346" w14:textId="77777777" w:rsidR="000A2818" w:rsidRPr="00F526CD" w:rsidRDefault="000A2818" w:rsidP="000A28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0</w:t>
            </w:r>
          </w:p>
          <w:p w14:paraId="7C6C9A31" w14:textId="77777777" w:rsidR="000A2818" w:rsidRPr="00F526CD" w:rsidRDefault="000A2818" w:rsidP="000A28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5 (55.6)</w:t>
            </w:r>
          </w:p>
          <w:p w14:paraId="6D64389E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Total: 10 (30.3)</w:t>
            </w:r>
          </w:p>
          <w:p w14:paraId="38DCF81D" w14:textId="77777777" w:rsidR="000A2818" w:rsidRPr="00F526CD" w:rsidRDefault="000A2818" w:rsidP="000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+14</w:t>
            </w:r>
            <w:r w:rsidRPr="00F526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954" w:type="dxa"/>
            <w:gridSpan w:val="2"/>
            <w:tcBorders>
              <w:top w:val="nil"/>
              <w:left w:val="single" w:sz="6" w:space="0" w:color="404040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57" w:type="dxa"/>
            </w:tcMar>
            <w:hideMark/>
          </w:tcPr>
          <w:p w14:paraId="10274DF9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lt;30</w:t>
            </w:r>
          </w:p>
          <w:p w14:paraId="4EE71057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POD &gt;3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85" w:type="dxa"/>
              <w:bottom w:w="72" w:type="dxa"/>
              <w:right w:w="85" w:type="dxa"/>
            </w:tcMar>
            <w:hideMark/>
          </w:tcPr>
          <w:p w14:paraId="116AAD01" w14:textId="77777777" w:rsidR="000A2818" w:rsidRPr="00F526CD" w:rsidRDefault="000A2818" w:rsidP="000A281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17</w:t>
            </w:r>
          </w:p>
          <w:p w14:paraId="447BB935" w14:textId="77777777" w:rsidR="000A2818" w:rsidRPr="00F526CD" w:rsidRDefault="000A2818" w:rsidP="000A281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</w:pPr>
            <w:r w:rsidRPr="00F526CD">
              <w:rPr>
                <w:rFonts w:ascii="Times New Roman" w:eastAsia="Times New Roman" w:hAnsi="Times New Roman" w:cs="Times New Roman"/>
                <w:color w:val="000000"/>
                <w:kern w:val="24"/>
                <w:sz w:val="15"/>
                <w:szCs w:val="15"/>
                <w:lang w:eastAsia="nl-NL"/>
              </w:rPr>
              <w:t>7</w:t>
            </w:r>
          </w:p>
        </w:tc>
      </w:tr>
    </w:tbl>
    <w:p w14:paraId="2CC6DB64" w14:textId="7F493F70" w:rsidR="00660696" w:rsidRPr="002032CB" w:rsidRDefault="00B172DE" w:rsidP="00660696">
      <w:pPr>
        <w:spacing w:before="120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1</w:t>
      </w:r>
      <w:r w:rsidR="00660696" w:rsidRPr="002032CB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. </w:t>
      </w:r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Table with all included studies with corresponding study characteristics, moments of echocardiography examinations, measured PPE sizes, incidence of PPE and PPE-related reinterventions, and timing of reintervention.</w:t>
      </w:r>
      <w:r w:rsidR="005879A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660696" w:rsidRPr="002032CB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/>
      </w:r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VR: aortic valve replacement;  CABG: coronary artery bypass grafting;  L: large;  LAD: left anterior descending coronary artery;  LIMA: left internal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mammary</w:t>
      </w:r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tery;  LV: left ventricle;  M: moderate;  Min: minimal;  MVR: mitral valve replacement;  MVP: mitral valve </w:t>
      </w:r>
      <w:proofErr w:type="spellStart"/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plasty</w:t>
      </w:r>
      <w:proofErr w:type="spellEnd"/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 </w:t>
      </w:r>
      <w:proofErr w:type="spellStart"/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N.a.</w:t>
      </w:r>
      <w:proofErr w:type="spellEnd"/>
      <w:r w:rsidR="00660696"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: not applicable;  POD: postoperative day;  PPE: postoperative pericardial effusion;  S: small;  SCAR: supracoronary ascending aorta replacement;  TTE: transthoracic echocardiogram;  VL: very large.</w:t>
      </w:r>
    </w:p>
    <w:p w14:paraId="63DB5308" w14:textId="171B7AA8" w:rsidR="00660696" w:rsidRPr="002032CB" w:rsidRDefault="00660696" w:rsidP="00660696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Any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ffusion (also physiological or no apparent effusion) was counted towards the &lt;10 mm effusion size group.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br/>
        <w:t>**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udy did only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noted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PE requiring reintervention (yet described routine echocardiography)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2032C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⁂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all patients undergoing congenital surgery were adults (e.g. septal defects)</w:t>
      </w:r>
      <w:r w:rsidRPr="002032C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br/>
        <w:t>#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study described 14 reinterventions in patients with no apparent PPE (not reported if any cloths were seen on TTE)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2032C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‡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 PPE sizes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re 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escribed in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methods, but mild, moderate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large effusion sizes are used in results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Pr="002032CB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†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>of all 15 large</w:t>
      </w:r>
      <w:r w:rsidR="00D33AC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ffusion reinterventions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7 were initially moderate but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progressed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 large, and 2 were large effusions 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>that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ere initially managed conservatively but persisted</w:t>
      </w:r>
      <w:r w:rsidR="004F6E3A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r w:rsidR="004F6E3A">
        <w:rPr>
          <w:rFonts w:ascii="Times New Roman" w:eastAsia="Calibri" w:hAnsi="Times New Roman" w:cs="Times New Roman"/>
          <w:sz w:val="20"/>
          <w:szCs w:val="20"/>
          <w:lang w:val="en-US"/>
        </w:rPr>
        <w:br/>
      </w:r>
      <w:r w:rsidR="004F6E3A" w:rsidRPr="00B203C6">
        <w:rPr>
          <w:rFonts w:ascii="Segoe UI Symbol" w:eastAsia="Calibri" w:hAnsi="Segoe UI Symbol" w:cs="Segoe UI Symbol"/>
          <w:b/>
          <w:bCs/>
          <w:sz w:val="20"/>
          <w:szCs w:val="20"/>
          <w:vertAlign w:val="superscript"/>
          <w:lang w:val="en-US"/>
        </w:rPr>
        <w:t>✝</w:t>
      </w:r>
      <w:r w:rsidR="00A56E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ferences</w:t>
      </w:r>
      <w:r w:rsidR="004F6E3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F354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umbered </w:t>
      </w:r>
      <w:r w:rsidR="00B75EBF">
        <w:rPr>
          <w:rFonts w:ascii="Times New Roman" w:eastAsia="Calibri" w:hAnsi="Times New Roman" w:cs="Times New Roman"/>
          <w:sz w:val="20"/>
          <w:szCs w:val="20"/>
          <w:lang w:val="en-US"/>
        </w:rPr>
        <w:t>≥</w:t>
      </w:r>
      <w:r w:rsidR="00F354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B7015C">
        <w:rPr>
          <w:rFonts w:ascii="Times New Roman" w:eastAsia="Calibri" w:hAnsi="Times New Roman" w:cs="Times New Roman"/>
          <w:sz w:val="20"/>
          <w:szCs w:val="20"/>
          <w:lang w:val="en-US"/>
        </w:rPr>
        <w:t>44</w:t>
      </w:r>
      <w:r w:rsidR="004F6E3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re in the</w:t>
      </w:r>
      <w:r w:rsidR="00B203C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upplement references as </w:t>
      </w:r>
      <w:r w:rsidR="00303C0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ose studies </w:t>
      </w:r>
      <w:r w:rsidR="00B203C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re not </w:t>
      </w:r>
      <w:r w:rsidR="00F3545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urther </w:t>
      </w:r>
      <w:r w:rsidR="00303C0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entioned </w:t>
      </w:r>
      <w:r w:rsidR="00B203C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 the </w:t>
      </w:r>
      <w:r w:rsidR="00CA3B68">
        <w:rPr>
          <w:rFonts w:ascii="Times New Roman" w:eastAsia="Calibri" w:hAnsi="Times New Roman" w:cs="Times New Roman"/>
          <w:sz w:val="20"/>
          <w:szCs w:val="20"/>
          <w:lang w:val="en-US"/>
        </w:rPr>
        <w:t>review</w:t>
      </w:r>
      <w:r w:rsidR="00B203C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F35455">
        <w:rPr>
          <w:rFonts w:ascii="Times New Roman" w:eastAsia="Calibri" w:hAnsi="Times New Roman" w:cs="Times New Roman"/>
          <w:sz w:val="20"/>
          <w:szCs w:val="20"/>
          <w:lang w:val="en-US"/>
        </w:rPr>
        <w:t>text.</w:t>
      </w:r>
      <w:r w:rsidR="00B203C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2032C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</w:t>
      </w:r>
    </w:p>
    <w:p w14:paraId="4A792C8A" w14:textId="77777777" w:rsidR="00660918" w:rsidRDefault="00660918">
      <w:pPr>
        <w:spacing w:line="278" w:lineRule="auto"/>
        <w:rPr>
          <w:rFonts w:ascii="Times New Roman" w:eastAsiaTheme="majorEastAsia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2032C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3653C3F" w14:textId="77777777" w:rsidR="00E7174F" w:rsidRDefault="00E7174F" w:rsidP="006A562F">
      <w:pPr>
        <w:pStyle w:val="Kop2"/>
        <w:spacing w:after="240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E7174F" w:rsidSect="00E7174F">
          <w:footerReference w:type="default" r:id="rId7"/>
          <w:footerReference w:type="first" r:id="rId8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titlePg/>
          <w:docGrid w:linePitch="360"/>
        </w:sectPr>
      </w:pPr>
    </w:p>
    <w:p w14:paraId="7F3E9880" w14:textId="05404972" w:rsidR="0075766B" w:rsidRDefault="0075766B" w:rsidP="00A56E76">
      <w:pPr>
        <w:pStyle w:val="Kop2"/>
        <w:spacing w:after="240"/>
      </w:pPr>
    </w:p>
    <w:sectPr w:rsidR="0075766B" w:rsidSect="00A56E7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143B0" w14:textId="77777777" w:rsidR="00E93C09" w:rsidRDefault="00E93C09">
      <w:pPr>
        <w:spacing w:after="0" w:line="240" w:lineRule="auto"/>
      </w:pPr>
      <w:r>
        <w:separator/>
      </w:r>
    </w:p>
  </w:endnote>
  <w:endnote w:type="continuationSeparator" w:id="0">
    <w:p w14:paraId="5F8A05AA" w14:textId="77777777" w:rsidR="00E93C09" w:rsidRDefault="00E93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8105431"/>
      <w:docPartObj>
        <w:docPartGallery w:val="Page Numbers (Bottom of Page)"/>
        <w:docPartUnique/>
      </w:docPartObj>
    </w:sdtPr>
    <w:sdtContent>
      <w:p w14:paraId="6B444910" w14:textId="77777777" w:rsidR="006A562F" w:rsidRDefault="006A562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B3E1CD" w14:textId="77777777" w:rsidR="006A562F" w:rsidRDefault="006A562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C12677" w14:textId="7279284E" w:rsidR="006A562F" w:rsidRPr="004967B3" w:rsidRDefault="006A562F" w:rsidP="00E7174F">
    <w:pPr>
      <w:pStyle w:val="Voettekst"/>
      <w:jc w:val="right"/>
      <w:rPr>
        <w:rFonts w:ascii="Times New Roman" w:hAnsi="Times New Roman" w:cs="Times New Roman"/>
        <w:i/>
        <w:iCs/>
        <w:sz w:val="20"/>
        <w:szCs w:val="20"/>
        <w:lang w:val="en-US"/>
      </w:rPr>
    </w:pPr>
    <w:r w:rsidRPr="004967B3">
      <w:rPr>
        <w:rFonts w:ascii="Times New Roman" w:hAnsi="Times New Roman" w:cs="Times New Roman"/>
        <w:i/>
        <w:iCs/>
        <w:lang w:val="en-US"/>
      </w:rPr>
      <w:tab/>
    </w:r>
    <w:r w:rsidRPr="004967B3">
      <w:rPr>
        <w:rFonts w:ascii="Times New Roman" w:hAnsi="Times New Roman" w:cs="Times New Roman"/>
        <w:i/>
        <w:iCs/>
        <w:lang w:val="en-US"/>
      </w:rPr>
      <w:tab/>
    </w:r>
    <w:r w:rsidRPr="004967B3">
      <w:rPr>
        <w:rFonts w:ascii="Times New Roman" w:hAnsi="Times New Roman" w:cs="Times New Roman"/>
        <w:i/>
        <w:iCs/>
        <w:sz w:val="20"/>
        <w:szCs w:val="20"/>
        <w:lang w:val="en-US"/>
      </w:rPr>
      <w:t xml:space="preserve">Version </w:t>
    </w:r>
    <w:r w:rsidR="00A94B53">
      <w:rPr>
        <w:rFonts w:ascii="Times New Roman" w:hAnsi="Times New Roman" w:cs="Times New Roman"/>
        <w:i/>
        <w:iCs/>
        <w:sz w:val="20"/>
        <w:szCs w:val="20"/>
        <w:lang w:val="en-US"/>
      </w:rPr>
      <w:t>3</w:t>
    </w:r>
    <w:r w:rsidRPr="004967B3">
      <w:rPr>
        <w:rFonts w:ascii="Times New Roman" w:hAnsi="Times New Roman" w:cs="Times New Roman"/>
        <w:i/>
        <w:iCs/>
        <w:sz w:val="20"/>
        <w:szCs w:val="20"/>
        <w:lang w:val="en-US"/>
      </w:rPr>
      <w:t xml:space="preserve">, </w:t>
    </w:r>
    <w:r w:rsidR="00A94B53">
      <w:rPr>
        <w:rFonts w:ascii="Times New Roman" w:hAnsi="Times New Roman" w:cs="Times New Roman"/>
        <w:i/>
        <w:iCs/>
        <w:sz w:val="20"/>
        <w:szCs w:val="20"/>
        <w:lang w:val="en-US"/>
      </w:rPr>
      <w:t>4</w:t>
    </w:r>
    <w:r w:rsidR="00A431C6">
      <w:rPr>
        <w:rFonts w:ascii="Times New Roman" w:hAnsi="Times New Roman" w:cs="Times New Roman"/>
        <w:i/>
        <w:iCs/>
        <w:sz w:val="20"/>
        <w:szCs w:val="20"/>
        <w:lang w:val="en-US"/>
      </w:rPr>
      <w:t>-202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1DB1B" w14:textId="77777777" w:rsidR="00E93C09" w:rsidRDefault="00E93C09">
      <w:pPr>
        <w:spacing w:after="0" w:line="240" w:lineRule="auto"/>
      </w:pPr>
      <w:r>
        <w:separator/>
      </w:r>
    </w:p>
  </w:footnote>
  <w:footnote w:type="continuationSeparator" w:id="0">
    <w:p w14:paraId="6578A23F" w14:textId="77777777" w:rsidR="00E93C09" w:rsidRDefault="00E93C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17E326E"/>
    <w:lvl w:ilvl="0">
      <w:start w:val="1"/>
      <w:numFmt w:val="bullet"/>
      <w:pStyle w:val="Lijstopsomtek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946263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9012F3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DB56D2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6044E4"/>
    <w:multiLevelType w:val="hybridMultilevel"/>
    <w:tmpl w:val="CD222F58"/>
    <w:lvl w:ilvl="0" w:tplc="D7DA71BC">
      <w:start w:val="1902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BD225AE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lang w:val="en-US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3742F4C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6B3F67"/>
    <w:multiLevelType w:val="hybridMultilevel"/>
    <w:tmpl w:val="24AE77F0"/>
    <w:lvl w:ilvl="0" w:tplc="D3445DC0">
      <w:start w:val="14"/>
      <w:numFmt w:val="bullet"/>
      <w:lvlText w:val="-"/>
      <w:lvlJc w:val="left"/>
      <w:pPr>
        <w:ind w:left="59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3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50" w:hanging="360"/>
      </w:pPr>
      <w:rPr>
        <w:rFonts w:ascii="Wingdings" w:hAnsi="Wingdings" w:hint="default"/>
      </w:rPr>
    </w:lvl>
  </w:abstractNum>
  <w:abstractNum w:abstractNumId="7" w15:restartNumberingAfterBreak="0">
    <w:nsid w:val="0B417A4E"/>
    <w:multiLevelType w:val="hybridMultilevel"/>
    <w:tmpl w:val="50985A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2351B5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1158BC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B83AE5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402738"/>
    <w:multiLevelType w:val="hybridMultilevel"/>
    <w:tmpl w:val="B39628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3975C4"/>
    <w:multiLevelType w:val="hybridMultilevel"/>
    <w:tmpl w:val="77685D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82084C"/>
    <w:multiLevelType w:val="hybridMultilevel"/>
    <w:tmpl w:val="18A25B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9810AA"/>
    <w:multiLevelType w:val="hybridMultilevel"/>
    <w:tmpl w:val="B2F4D64C"/>
    <w:lvl w:ilvl="0" w:tplc="3FEE2340">
      <w:start w:val="13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1B70B2"/>
    <w:multiLevelType w:val="hybridMultilevel"/>
    <w:tmpl w:val="4F2824F8"/>
    <w:lvl w:ilvl="0" w:tplc="BFF00C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0650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02A8F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E256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165E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0E35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A0F6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CE65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949B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267792F"/>
    <w:multiLevelType w:val="hybridMultilevel"/>
    <w:tmpl w:val="90241C16"/>
    <w:lvl w:ilvl="0" w:tplc="EE3CF1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1685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7482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FAC2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C450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EB3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FC04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70067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A016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3314CEF"/>
    <w:multiLevelType w:val="hybridMultilevel"/>
    <w:tmpl w:val="771040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1B6EA9"/>
    <w:multiLevelType w:val="hybridMultilevel"/>
    <w:tmpl w:val="3F7CD75A"/>
    <w:lvl w:ilvl="0" w:tplc="A89AA57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883A9F"/>
    <w:multiLevelType w:val="hybridMultilevel"/>
    <w:tmpl w:val="18A25B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4D3DF9"/>
    <w:multiLevelType w:val="hybridMultilevel"/>
    <w:tmpl w:val="50985A5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BA0F90"/>
    <w:multiLevelType w:val="hybridMultilevel"/>
    <w:tmpl w:val="18A25B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9308FF"/>
    <w:multiLevelType w:val="hybridMultilevel"/>
    <w:tmpl w:val="7DA6DFE8"/>
    <w:lvl w:ilvl="0" w:tplc="7F7655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CFA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70BF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A258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C083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06E4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42E5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EA7A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7472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F673C7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106F16"/>
    <w:multiLevelType w:val="hybridMultilevel"/>
    <w:tmpl w:val="CA7472D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9656F1"/>
    <w:multiLevelType w:val="hybridMultilevel"/>
    <w:tmpl w:val="18A25B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4331F6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0328FD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F876F1"/>
    <w:multiLevelType w:val="hybridMultilevel"/>
    <w:tmpl w:val="130296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7414F4"/>
    <w:multiLevelType w:val="hybridMultilevel"/>
    <w:tmpl w:val="28303EF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077D3A"/>
    <w:multiLevelType w:val="hybridMultilevel"/>
    <w:tmpl w:val="227E9D0C"/>
    <w:lvl w:ilvl="0" w:tplc="4BB4C6D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865AC"/>
    <w:multiLevelType w:val="hybridMultilevel"/>
    <w:tmpl w:val="18A25B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B562A3"/>
    <w:multiLevelType w:val="hybridMultilevel"/>
    <w:tmpl w:val="50985A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E7455"/>
    <w:multiLevelType w:val="hybridMultilevel"/>
    <w:tmpl w:val="AA1A3768"/>
    <w:lvl w:ilvl="0" w:tplc="8E0CD0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E7DA5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4D72D5"/>
    <w:multiLevelType w:val="hybridMultilevel"/>
    <w:tmpl w:val="140424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94494D"/>
    <w:multiLevelType w:val="hybridMultilevel"/>
    <w:tmpl w:val="C04CD9AA"/>
    <w:lvl w:ilvl="0" w:tplc="FF168F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5809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CCE3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022B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4CC5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8288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D264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CE95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0EA6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14CA5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3E6EC3"/>
    <w:multiLevelType w:val="hybridMultilevel"/>
    <w:tmpl w:val="18A25B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EC4E2C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DD6BD0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314D56"/>
    <w:multiLevelType w:val="hybridMultilevel"/>
    <w:tmpl w:val="B39628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5F0A5C"/>
    <w:multiLevelType w:val="hybridMultilevel"/>
    <w:tmpl w:val="5B264376"/>
    <w:lvl w:ilvl="0" w:tplc="6FF21CD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C212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33058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5C57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8043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7242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047B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97649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6227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6612EDE"/>
    <w:multiLevelType w:val="hybridMultilevel"/>
    <w:tmpl w:val="A6E42228"/>
    <w:lvl w:ilvl="0" w:tplc="180844C4">
      <w:numFmt w:val="bullet"/>
      <w:pStyle w:val="Lijstopsomteken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2A573B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580CA3"/>
    <w:multiLevelType w:val="hybridMultilevel"/>
    <w:tmpl w:val="28303E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203917">
    <w:abstractNumId w:val="43"/>
  </w:num>
  <w:num w:numId="2" w16cid:durableId="49042011">
    <w:abstractNumId w:val="18"/>
  </w:num>
  <w:num w:numId="3" w16cid:durableId="182592030">
    <w:abstractNumId w:val="30"/>
  </w:num>
  <w:num w:numId="4" w16cid:durableId="7222461">
    <w:abstractNumId w:val="33"/>
  </w:num>
  <w:num w:numId="5" w16cid:durableId="1797986722">
    <w:abstractNumId w:val="6"/>
  </w:num>
  <w:num w:numId="6" w16cid:durableId="251857173">
    <w:abstractNumId w:val="4"/>
  </w:num>
  <w:num w:numId="7" w16cid:durableId="1221403522">
    <w:abstractNumId w:val="16"/>
  </w:num>
  <w:num w:numId="8" w16cid:durableId="395857711">
    <w:abstractNumId w:val="36"/>
  </w:num>
  <w:num w:numId="9" w16cid:durableId="1527326232">
    <w:abstractNumId w:val="42"/>
  </w:num>
  <w:num w:numId="10" w16cid:durableId="987394785">
    <w:abstractNumId w:val="22"/>
  </w:num>
  <w:num w:numId="11" w16cid:durableId="1714306042">
    <w:abstractNumId w:val="15"/>
  </w:num>
  <w:num w:numId="12" w16cid:durableId="1936284938">
    <w:abstractNumId w:val="17"/>
  </w:num>
  <w:num w:numId="13" w16cid:durableId="979503476">
    <w:abstractNumId w:val="29"/>
  </w:num>
  <w:num w:numId="14" w16cid:durableId="1594049063">
    <w:abstractNumId w:val="24"/>
  </w:num>
  <w:num w:numId="15" w16cid:durableId="474489363">
    <w:abstractNumId w:val="13"/>
  </w:num>
  <w:num w:numId="16" w16cid:durableId="1960063894">
    <w:abstractNumId w:val="20"/>
  </w:num>
  <w:num w:numId="17" w16cid:durableId="1185174553">
    <w:abstractNumId w:val="11"/>
  </w:num>
  <w:num w:numId="18" w16cid:durableId="750663775">
    <w:abstractNumId w:val="12"/>
  </w:num>
  <w:num w:numId="19" w16cid:durableId="404767061">
    <w:abstractNumId w:val="9"/>
  </w:num>
  <w:num w:numId="20" w16cid:durableId="1221865044">
    <w:abstractNumId w:val="5"/>
  </w:num>
  <w:num w:numId="21" w16cid:durableId="1277568325">
    <w:abstractNumId w:val="26"/>
  </w:num>
  <w:num w:numId="22" w16cid:durableId="461970084">
    <w:abstractNumId w:val="0"/>
  </w:num>
  <w:num w:numId="23" w16cid:durableId="1054817810">
    <w:abstractNumId w:val="7"/>
  </w:num>
  <w:num w:numId="24" w16cid:durableId="1274480046">
    <w:abstractNumId w:val="32"/>
  </w:num>
  <w:num w:numId="25" w16cid:durableId="86195643">
    <w:abstractNumId w:val="41"/>
  </w:num>
  <w:num w:numId="26" w16cid:durableId="1404372375">
    <w:abstractNumId w:val="3"/>
  </w:num>
  <w:num w:numId="27" w16cid:durableId="1966231103">
    <w:abstractNumId w:val="8"/>
  </w:num>
  <w:num w:numId="28" w16cid:durableId="1692607138">
    <w:abstractNumId w:val="23"/>
  </w:num>
  <w:num w:numId="29" w16cid:durableId="365715629">
    <w:abstractNumId w:val="45"/>
  </w:num>
  <w:num w:numId="30" w16cid:durableId="834149923">
    <w:abstractNumId w:val="1"/>
  </w:num>
  <w:num w:numId="31" w16cid:durableId="223882376">
    <w:abstractNumId w:val="35"/>
  </w:num>
  <w:num w:numId="32" w16cid:durableId="2024820582">
    <w:abstractNumId w:val="28"/>
  </w:num>
  <w:num w:numId="33" w16cid:durableId="321155185">
    <w:abstractNumId w:val="31"/>
  </w:num>
  <w:num w:numId="34" w16cid:durableId="84419334">
    <w:abstractNumId w:val="19"/>
  </w:num>
  <w:num w:numId="35" w16cid:durableId="717171378">
    <w:abstractNumId w:val="10"/>
  </w:num>
  <w:num w:numId="36" w16cid:durableId="396635024">
    <w:abstractNumId w:val="37"/>
  </w:num>
  <w:num w:numId="37" w16cid:durableId="1250042728">
    <w:abstractNumId w:val="25"/>
  </w:num>
  <w:num w:numId="38" w16cid:durableId="1466388814">
    <w:abstractNumId w:val="27"/>
  </w:num>
  <w:num w:numId="39" w16cid:durableId="1885556776">
    <w:abstractNumId w:val="2"/>
  </w:num>
  <w:num w:numId="40" w16cid:durableId="1632900639">
    <w:abstractNumId w:val="38"/>
  </w:num>
  <w:num w:numId="41" w16cid:durableId="81267008">
    <w:abstractNumId w:val="21"/>
  </w:num>
  <w:num w:numId="42" w16cid:durableId="922880310">
    <w:abstractNumId w:val="39"/>
  </w:num>
  <w:num w:numId="43" w16cid:durableId="559513383">
    <w:abstractNumId w:val="34"/>
  </w:num>
  <w:num w:numId="44" w16cid:durableId="22364908">
    <w:abstractNumId w:val="44"/>
  </w:num>
  <w:num w:numId="45" w16cid:durableId="1902327586">
    <w:abstractNumId w:val="40"/>
  </w:num>
  <w:num w:numId="46" w16cid:durableId="14880847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53"/>
    <w:rsid w:val="0004264C"/>
    <w:rsid w:val="000A2818"/>
    <w:rsid w:val="000C5F9A"/>
    <w:rsid w:val="001239ED"/>
    <w:rsid w:val="00137779"/>
    <w:rsid w:val="001511AB"/>
    <w:rsid w:val="00155C27"/>
    <w:rsid w:val="00176E6A"/>
    <w:rsid w:val="001C6F1B"/>
    <w:rsid w:val="001D2AF8"/>
    <w:rsid w:val="002032CB"/>
    <w:rsid w:val="00214771"/>
    <w:rsid w:val="00247AE3"/>
    <w:rsid w:val="002D5BA2"/>
    <w:rsid w:val="002E6F2E"/>
    <w:rsid w:val="00300BCF"/>
    <w:rsid w:val="00303C0C"/>
    <w:rsid w:val="00334C89"/>
    <w:rsid w:val="003450FB"/>
    <w:rsid w:val="003E2792"/>
    <w:rsid w:val="003F745D"/>
    <w:rsid w:val="00423370"/>
    <w:rsid w:val="004509A7"/>
    <w:rsid w:val="004570F4"/>
    <w:rsid w:val="004747A8"/>
    <w:rsid w:val="00497AD6"/>
    <w:rsid w:val="004A1412"/>
    <w:rsid w:val="004F17AE"/>
    <w:rsid w:val="004F6E3A"/>
    <w:rsid w:val="004F7EE0"/>
    <w:rsid w:val="00515D03"/>
    <w:rsid w:val="00520EB4"/>
    <w:rsid w:val="00526885"/>
    <w:rsid w:val="005457FB"/>
    <w:rsid w:val="00550ADC"/>
    <w:rsid w:val="0055687E"/>
    <w:rsid w:val="00572EEC"/>
    <w:rsid w:val="00586F86"/>
    <w:rsid w:val="005879A6"/>
    <w:rsid w:val="005C3D55"/>
    <w:rsid w:val="005E1428"/>
    <w:rsid w:val="005F4508"/>
    <w:rsid w:val="006159E2"/>
    <w:rsid w:val="00647E4B"/>
    <w:rsid w:val="00660696"/>
    <w:rsid w:val="00660918"/>
    <w:rsid w:val="006635C2"/>
    <w:rsid w:val="006850D3"/>
    <w:rsid w:val="006A562F"/>
    <w:rsid w:val="006B6E85"/>
    <w:rsid w:val="006D4453"/>
    <w:rsid w:val="00710850"/>
    <w:rsid w:val="007448A7"/>
    <w:rsid w:val="0075766B"/>
    <w:rsid w:val="007B5B76"/>
    <w:rsid w:val="007E1680"/>
    <w:rsid w:val="007E415A"/>
    <w:rsid w:val="007E44D2"/>
    <w:rsid w:val="007E7C1A"/>
    <w:rsid w:val="007F6397"/>
    <w:rsid w:val="00817EF9"/>
    <w:rsid w:val="008B1304"/>
    <w:rsid w:val="008F4AB6"/>
    <w:rsid w:val="0090149E"/>
    <w:rsid w:val="0091120F"/>
    <w:rsid w:val="009853A4"/>
    <w:rsid w:val="00986222"/>
    <w:rsid w:val="0098640C"/>
    <w:rsid w:val="009A1A50"/>
    <w:rsid w:val="00A431C6"/>
    <w:rsid w:val="00A56E76"/>
    <w:rsid w:val="00A94B53"/>
    <w:rsid w:val="00AD5D88"/>
    <w:rsid w:val="00AF3A06"/>
    <w:rsid w:val="00B02431"/>
    <w:rsid w:val="00B11747"/>
    <w:rsid w:val="00B172DE"/>
    <w:rsid w:val="00B203C6"/>
    <w:rsid w:val="00B54299"/>
    <w:rsid w:val="00B56BD2"/>
    <w:rsid w:val="00B679E5"/>
    <w:rsid w:val="00B7015C"/>
    <w:rsid w:val="00B75EBF"/>
    <w:rsid w:val="00B97359"/>
    <w:rsid w:val="00BB1518"/>
    <w:rsid w:val="00BD4F3B"/>
    <w:rsid w:val="00BD7B39"/>
    <w:rsid w:val="00BE3238"/>
    <w:rsid w:val="00BE5629"/>
    <w:rsid w:val="00C24025"/>
    <w:rsid w:val="00C279B5"/>
    <w:rsid w:val="00C403D2"/>
    <w:rsid w:val="00C51D9D"/>
    <w:rsid w:val="00C56E80"/>
    <w:rsid w:val="00C902E6"/>
    <w:rsid w:val="00C93940"/>
    <w:rsid w:val="00CA3B68"/>
    <w:rsid w:val="00CF1DE0"/>
    <w:rsid w:val="00D02E63"/>
    <w:rsid w:val="00D26D3C"/>
    <w:rsid w:val="00D33AC2"/>
    <w:rsid w:val="00D34720"/>
    <w:rsid w:val="00D51594"/>
    <w:rsid w:val="00D72D08"/>
    <w:rsid w:val="00DA0FB0"/>
    <w:rsid w:val="00DC042E"/>
    <w:rsid w:val="00DD101B"/>
    <w:rsid w:val="00E315B9"/>
    <w:rsid w:val="00E7174F"/>
    <w:rsid w:val="00E90453"/>
    <w:rsid w:val="00E93C09"/>
    <w:rsid w:val="00EF0B6F"/>
    <w:rsid w:val="00F06234"/>
    <w:rsid w:val="00F2769D"/>
    <w:rsid w:val="00F33CF7"/>
    <w:rsid w:val="00F35455"/>
    <w:rsid w:val="00FC2160"/>
    <w:rsid w:val="00FD5045"/>
    <w:rsid w:val="00FF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8FA799"/>
  <w15:chartTrackingRefBased/>
  <w15:docId w15:val="{07F5EF8D-7A6D-47A9-B716-B764C2D9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50FB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D44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D44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D44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D44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44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44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44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44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44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4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6D4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6D4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D445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445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445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445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445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44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D4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D4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44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4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D445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D445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D4453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D445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4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445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D4453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C93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6A56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562F"/>
    <w:rPr>
      <w:kern w:val="0"/>
      <w:sz w:val="22"/>
      <w:szCs w:val="22"/>
      <w:lang w:val="nl-NL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6A562F"/>
  </w:style>
  <w:style w:type="paragraph" w:styleId="Koptekst">
    <w:name w:val="header"/>
    <w:basedOn w:val="Standaard"/>
    <w:link w:val="KoptekstChar"/>
    <w:uiPriority w:val="99"/>
    <w:unhideWhenUsed/>
    <w:rsid w:val="00E717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7174F"/>
    <w:rPr>
      <w:kern w:val="0"/>
      <w:sz w:val="22"/>
      <w:szCs w:val="22"/>
      <w:lang w:val="nl-NL"/>
      <w14:ligatures w14:val="none"/>
    </w:rPr>
  </w:style>
  <w:style w:type="numbering" w:customStyle="1" w:styleId="Geenlijst1">
    <w:name w:val="Geen lijst1"/>
    <w:next w:val="Geenlijst"/>
    <w:uiPriority w:val="99"/>
    <w:semiHidden/>
    <w:unhideWhenUsed/>
    <w:rsid w:val="00660696"/>
  </w:style>
  <w:style w:type="character" w:styleId="Verwijzingopmerking">
    <w:name w:val="annotation reference"/>
    <w:basedOn w:val="Standaardalinea-lettertype"/>
    <w:uiPriority w:val="99"/>
    <w:semiHidden/>
    <w:unhideWhenUsed/>
    <w:rsid w:val="00660696"/>
    <w:rPr>
      <w:sz w:val="16"/>
      <w:szCs w:val="16"/>
    </w:rPr>
  </w:style>
  <w:style w:type="paragraph" w:customStyle="1" w:styleId="Tekstopmerking1">
    <w:name w:val="Tekst opmerking1"/>
    <w:basedOn w:val="Standaard"/>
    <w:next w:val="Tekstopmerking"/>
    <w:link w:val="TekstopmerkingChar"/>
    <w:uiPriority w:val="99"/>
    <w:unhideWhenUsed/>
    <w:rsid w:val="00660696"/>
    <w:pPr>
      <w:spacing w:after="200"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1"/>
    <w:uiPriority w:val="99"/>
    <w:rsid w:val="00660696"/>
    <w:rPr>
      <w:rFonts w:ascii="Segoe UI" w:hAnsi="Segoe UI"/>
      <w:kern w:val="0"/>
      <w:sz w:val="20"/>
      <w:szCs w:val="20"/>
      <w14:ligatures w14:val="none"/>
    </w:rPr>
  </w:style>
  <w:style w:type="table" w:customStyle="1" w:styleId="Tabelraster1">
    <w:name w:val="Tabelraster1"/>
    <w:basedOn w:val="Standaardtabel"/>
    <w:next w:val="Tabelraster"/>
    <w:uiPriority w:val="39"/>
    <w:rsid w:val="00660696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nderwerpvanopmerking1">
    <w:name w:val="Onderwerp van opmerking1"/>
    <w:basedOn w:val="Tekstopmerking"/>
    <w:next w:val="Tekstopmerking"/>
    <w:uiPriority w:val="99"/>
    <w:semiHidden/>
    <w:unhideWhenUsed/>
    <w:rsid w:val="00660696"/>
    <w:rPr>
      <w:b/>
      <w:bCs/>
      <w:kern w:val="0"/>
      <w:lang w:val="nl-NL"/>
      <w14:ligatures w14:val="non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0696"/>
    <w:rPr>
      <w:rFonts w:ascii="Segoe UI" w:hAnsi="Segoe UI"/>
      <w:kern w:val="0"/>
      <w:sz w:val="20"/>
      <w:szCs w:val="20"/>
      <w14:ligatures w14:val="none"/>
    </w:rPr>
  </w:style>
  <w:style w:type="paragraph" w:customStyle="1" w:styleId="Ballontekst1">
    <w:name w:val="Ballontekst1"/>
    <w:basedOn w:val="Standaard"/>
    <w:next w:val="Ballontekst"/>
    <w:link w:val="BallontekstChar"/>
    <w:uiPriority w:val="99"/>
    <w:semiHidden/>
    <w:unhideWhenUsed/>
    <w:rsid w:val="0066069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1"/>
    <w:uiPriority w:val="99"/>
    <w:semiHidden/>
    <w:rsid w:val="00660696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Revisie1">
    <w:name w:val="Revisie1"/>
    <w:next w:val="Revisie"/>
    <w:hidden/>
    <w:uiPriority w:val="99"/>
    <w:semiHidden/>
    <w:rsid w:val="00660696"/>
    <w:pPr>
      <w:spacing w:after="0" w:line="240" w:lineRule="auto"/>
    </w:pPr>
    <w:rPr>
      <w:kern w:val="0"/>
      <w:sz w:val="22"/>
      <w:szCs w:val="22"/>
      <w:lang w:val="nl-NL"/>
      <w14:ligatures w14:val="none"/>
    </w:rPr>
  </w:style>
  <w:style w:type="paragraph" w:customStyle="1" w:styleId="Koptekst1">
    <w:name w:val="Koptekst1"/>
    <w:basedOn w:val="Standaard"/>
    <w:next w:val="Koptekst"/>
    <w:uiPriority w:val="99"/>
    <w:unhideWhenUsed/>
    <w:rsid w:val="00660696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paragraph" w:customStyle="1" w:styleId="Voettekst1">
    <w:name w:val="Voettekst1"/>
    <w:basedOn w:val="Standaard"/>
    <w:next w:val="Voettekst"/>
    <w:uiPriority w:val="99"/>
    <w:unhideWhenUsed/>
    <w:rsid w:val="00660696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Hyperlink1">
    <w:name w:val="Hyperlink1"/>
    <w:basedOn w:val="Standaardalinea-lettertype"/>
    <w:uiPriority w:val="99"/>
    <w:unhideWhenUsed/>
    <w:rsid w:val="00660696"/>
    <w:rPr>
      <w:color w:val="0563C1"/>
      <w:u w:val="single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660696"/>
    <w:rPr>
      <w:color w:val="954F72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660696"/>
    <w:rPr>
      <w:color w:val="605E5C"/>
      <w:shd w:val="clear" w:color="auto" w:fill="E1DFDD"/>
    </w:rPr>
  </w:style>
  <w:style w:type="paragraph" w:customStyle="1" w:styleId="Lijstopsomteken1">
    <w:name w:val="Lijst opsom.teken1"/>
    <w:basedOn w:val="Standaard"/>
    <w:next w:val="Lijstopsomteken"/>
    <w:uiPriority w:val="99"/>
    <w:unhideWhenUsed/>
    <w:rsid w:val="00660696"/>
    <w:pPr>
      <w:numPr>
        <w:numId w:val="22"/>
      </w:numPr>
      <w:tabs>
        <w:tab w:val="clear" w:pos="360"/>
      </w:tabs>
      <w:ind w:left="0" w:firstLine="0"/>
      <w:contextualSpacing/>
    </w:pPr>
    <w:rPr>
      <w:kern w:val="2"/>
      <w14:ligatures w14:val="standardContextual"/>
    </w:rPr>
  </w:style>
  <w:style w:type="character" w:customStyle="1" w:styleId="Subtielebenadrukking1">
    <w:name w:val="Subtiele benadrukking1"/>
    <w:basedOn w:val="Standaardalinea-lettertype"/>
    <w:uiPriority w:val="19"/>
    <w:qFormat/>
    <w:rsid w:val="00660696"/>
    <w:rPr>
      <w:i/>
      <w:iCs/>
      <w:color w:val="404040"/>
    </w:rPr>
  </w:style>
  <w:style w:type="paragraph" w:customStyle="1" w:styleId="Geenafstand1">
    <w:name w:val="Geen afstand1"/>
    <w:next w:val="Geenafstand"/>
    <w:uiPriority w:val="1"/>
    <w:qFormat/>
    <w:rsid w:val="00660696"/>
    <w:pPr>
      <w:spacing w:after="0" w:line="240" w:lineRule="auto"/>
    </w:pPr>
    <w:rPr>
      <w:kern w:val="0"/>
      <w:sz w:val="22"/>
      <w:szCs w:val="22"/>
      <w:lang w:val="nl-NL"/>
      <w14:ligatures w14:val="none"/>
    </w:rPr>
  </w:style>
  <w:style w:type="paragraph" w:customStyle="1" w:styleId="paragraph">
    <w:name w:val="paragraph"/>
    <w:basedOn w:val="Standaard"/>
    <w:rsid w:val="00660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660696"/>
  </w:style>
  <w:style w:type="character" w:customStyle="1" w:styleId="eop">
    <w:name w:val="eop"/>
    <w:basedOn w:val="Standaardalinea-lettertype"/>
    <w:rsid w:val="00660696"/>
  </w:style>
  <w:style w:type="character" w:customStyle="1" w:styleId="tabchar">
    <w:name w:val="tabchar"/>
    <w:basedOn w:val="Standaardalinea-lettertype"/>
    <w:rsid w:val="00660696"/>
  </w:style>
  <w:style w:type="paragraph" w:customStyle="1" w:styleId="EndNoteBibliographyTitle">
    <w:name w:val="EndNote Bibliography Title"/>
    <w:basedOn w:val="Standaard"/>
    <w:link w:val="EndNoteBibliographyTitleChar"/>
    <w:rsid w:val="006606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0696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6606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60696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660696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60696"/>
    <w:rPr>
      <w:color w:val="605E5C"/>
      <w:shd w:val="clear" w:color="auto" w:fill="E1DFDD"/>
    </w:rPr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660696"/>
    <w:pPr>
      <w:spacing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660696"/>
    <w:rPr>
      <w:sz w:val="20"/>
      <w:szCs w:val="20"/>
    </w:rPr>
  </w:style>
  <w:style w:type="table" w:styleId="Tabelraster">
    <w:name w:val="Table Grid"/>
    <w:basedOn w:val="Standaardtabel"/>
    <w:uiPriority w:val="39"/>
    <w:rsid w:val="0066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0696"/>
    <w:rPr>
      <w:rFonts w:ascii="Segoe UI" w:hAnsi="Segoe UI"/>
      <w:kern w:val="0"/>
      <w14:ligatures w14:val="none"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66069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660696"/>
    <w:pPr>
      <w:spacing w:after="0" w:line="240" w:lineRule="auto"/>
    </w:pPr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66069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60696"/>
    <w:pPr>
      <w:spacing w:after="0"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660696"/>
  </w:style>
  <w:style w:type="character" w:customStyle="1" w:styleId="VoettekstChar1">
    <w:name w:val="Voettekst Char1"/>
    <w:basedOn w:val="Standaardalinea-lettertype"/>
    <w:uiPriority w:val="99"/>
    <w:semiHidden/>
    <w:rsid w:val="00660696"/>
  </w:style>
  <w:style w:type="character" w:styleId="Hyperlink">
    <w:name w:val="Hyperlink"/>
    <w:basedOn w:val="Standaardalinea-lettertype"/>
    <w:uiPriority w:val="99"/>
    <w:unhideWhenUsed/>
    <w:rsid w:val="00660696"/>
    <w:rPr>
      <w:color w:val="467886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60696"/>
    <w:rPr>
      <w:color w:val="96607D" w:themeColor="followedHyperlink"/>
      <w:u w:val="single"/>
    </w:rPr>
  </w:style>
  <w:style w:type="paragraph" w:styleId="Lijstopsomteken">
    <w:name w:val="List Bullet"/>
    <w:basedOn w:val="Standaard"/>
    <w:uiPriority w:val="99"/>
    <w:semiHidden/>
    <w:unhideWhenUsed/>
    <w:rsid w:val="00660696"/>
    <w:pPr>
      <w:numPr>
        <w:numId w:val="1"/>
      </w:numPr>
      <w:spacing w:line="278" w:lineRule="auto"/>
      <w:ind w:left="0" w:firstLine="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Subtielebenadrukking">
    <w:name w:val="Subtle Emphasis"/>
    <w:basedOn w:val="Standaardalinea-lettertype"/>
    <w:uiPriority w:val="19"/>
    <w:qFormat/>
    <w:rsid w:val="00660696"/>
    <w:rPr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6606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74</Words>
  <Characters>21861</Characters>
  <Application>Microsoft Office Word</Application>
  <DocSecurity>0</DocSecurity>
  <Lines>182</Lines>
  <Paragraphs>51</Paragraphs>
  <ScaleCrop>false</ScaleCrop>
  <Company/>
  <LinksUpToDate>false</LinksUpToDate>
  <CharactersWithSpaces>2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an Dinter</dc:creator>
  <cp:keywords/>
  <dc:description/>
  <cp:lastModifiedBy>Lieda Meester</cp:lastModifiedBy>
  <cp:revision>3</cp:revision>
  <dcterms:created xsi:type="dcterms:W3CDTF">2026-05-06T12:31:00Z</dcterms:created>
  <dcterms:modified xsi:type="dcterms:W3CDTF">2026-05-0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b88b83-c6db-414a-9499-18f75edd7758</vt:lpwstr>
  </property>
</Properties>
</file>